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76FB5" w14:textId="6587DB6D" w:rsidR="00046A13" w:rsidRPr="00EC716C" w:rsidRDefault="00046A13" w:rsidP="00046A13">
      <w:pPr>
        <w:spacing w:after="160" w:line="259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56580009"/>
      <w:bookmarkStart w:id="1" w:name="_Ref120295210"/>
      <w:bookmarkStart w:id="2" w:name="_Ref124193734"/>
      <w:r w:rsidRPr="00EC716C">
        <w:rPr>
          <w:rFonts w:ascii="Times New Roman" w:hAnsi="Times New Roman"/>
          <w:b/>
          <w:bCs/>
          <w:sz w:val="24"/>
          <w:szCs w:val="24"/>
        </w:rPr>
        <w:t xml:space="preserve">Supplementary Table 1: List of pigeonpea genotypes used in the </w:t>
      </w:r>
      <w:r w:rsidR="00B652CC">
        <w:rPr>
          <w:rFonts w:ascii="Times New Roman" w:hAnsi="Times New Roman"/>
          <w:b/>
          <w:bCs/>
          <w:sz w:val="24"/>
          <w:szCs w:val="24"/>
        </w:rPr>
        <w:t xml:space="preserve">present </w:t>
      </w:r>
      <w:r w:rsidRPr="00EC716C">
        <w:rPr>
          <w:rFonts w:ascii="Times New Roman" w:hAnsi="Times New Roman"/>
          <w:b/>
          <w:bCs/>
          <w:sz w:val="24"/>
          <w:szCs w:val="24"/>
        </w:rPr>
        <w:t>study</w:t>
      </w:r>
    </w:p>
    <w:tbl>
      <w:tblPr>
        <w:tblW w:w="8524" w:type="dxa"/>
        <w:jc w:val="center"/>
        <w:tblLook w:val="04A0" w:firstRow="1" w:lastRow="0" w:firstColumn="1" w:lastColumn="0" w:noHBand="0" w:noVBand="1"/>
      </w:tblPr>
      <w:tblGrid>
        <w:gridCol w:w="1423"/>
        <w:gridCol w:w="2912"/>
        <w:gridCol w:w="1565"/>
        <w:gridCol w:w="2624"/>
      </w:tblGrid>
      <w:tr w:rsidR="00046A13" w:rsidRPr="00EC716C" w14:paraId="513B2136" w14:textId="77777777" w:rsidTr="00371C76">
        <w:trPr>
          <w:trHeight w:val="789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37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l. No.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E1BE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enotyp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D23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l. No.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7B40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Genotype</w:t>
            </w:r>
          </w:p>
        </w:tc>
      </w:tr>
      <w:tr w:rsidR="00046A13" w:rsidRPr="00EC716C" w14:paraId="614979E4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6021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AEE4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394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48717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F610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9</w:t>
            </w:r>
          </w:p>
        </w:tc>
      </w:tr>
      <w:tr w:rsidR="00046A13" w:rsidRPr="00EC716C" w14:paraId="1803805D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61CC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C0A2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39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DD1D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8A30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0</w:t>
            </w:r>
          </w:p>
        </w:tc>
      </w:tr>
      <w:tr w:rsidR="00046A13" w:rsidRPr="00EC716C" w14:paraId="541D6023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03F6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626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39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13A5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9102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1</w:t>
            </w:r>
          </w:p>
        </w:tc>
      </w:tr>
      <w:tr w:rsidR="00046A13" w:rsidRPr="00EC716C" w14:paraId="72F4A738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12D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623D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39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AB9F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DFD8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2</w:t>
            </w:r>
          </w:p>
        </w:tc>
      </w:tr>
      <w:tr w:rsidR="00046A13" w:rsidRPr="00EC716C" w14:paraId="16AB4032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F480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38E5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98B0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5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6A3E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3</w:t>
            </w:r>
          </w:p>
        </w:tc>
      </w:tr>
      <w:tr w:rsidR="00046A13" w:rsidRPr="00EC716C" w14:paraId="2AEE5FE1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A7F21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BDAF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C4EF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6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DF85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4</w:t>
            </w:r>
          </w:p>
        </w:tc>
      </w:tr>
      <w:tr w:rsidR="00046A13" w:rsidRPr="00EC716C" w14:paraId="5120975A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10EE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4CD4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3896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7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A732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5</w:t>
            </w:r>
          </w:p>
        </w:tc>
      </w:tr>
      <w:tr w:rsidR="00046A13" w:rsidRPr="00EC716C" w14:paraId="1C6D4CF8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B3F0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D8F2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A0AC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B9FC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6</w:t>
            </w:r>
          </w:p>
        </w:tc>
      </w:tr>
      <w:tr w:rsidR="00046A13" w:rsidRPr="00EC716C" w14:paraId="413DA225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E77F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4A6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A1AC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3173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7</w:t>
            </w:r>
          </w:p>
        </w:tc>
      </w:tr>
      <w:tr w:rsidR="00046A13" w:rsidRPr="00EC716C" w14:paraId="5CBC9B21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23C21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9C44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B04F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B8F7D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28</w:t>
            </w:r>
          </w:p>
        </w:tc>
      </w:tr>
      <w:tr w:rsidR="00046A13" w:rsidRPr="00EC716C" w14:paraId="4C1EF4C1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8305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3039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CD7F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54BE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30</w:t>
            </w:r>
          </w:p>
        </w:tc>
      </w:tr>
      <w:tr w:rsidR="00046A13" w:rsidRPr="00EC716C" w14:paraId="603DCD9D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05D4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7BD2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08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0F9ED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2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0FB1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32</w:t>
            </w:r>
          </w:p>
        </w:tc>
      </w:tr>
      <w:tr w:rsidR="00046A13" w:rsidRPr="00EC716C" w14:paraId="22233761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5F09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B30DD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E529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3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46A6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20201</w:t>
            </w:r>
          </w:p>
        </w:tc>
      </w:tr>
      <w:tr w:rsidR="00046A13" w:rsidRPr="00EC716C" w14:paraId="061DBB1B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05A0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BDE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4D87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1C70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20202</w:t>
            </w:r>
          </w:p>
        </w:tc>
      </w:tr>
      <w:tr w:rsidR="00046A13" w:rsidRPr="00EC716C" w14:paraId="377702C5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FA09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EFD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1973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255ED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20203</w:t>
            </w:r>
          </w:p>
        </w:tc>
      </w:tr>
      <w:tr w:rsidR="00046A13" w:rsidRPr="00EC716C" w14:paraId="4E37F43C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216B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0C9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4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52FC1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5DC7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20204</w:t>
            </w:r>
          </w:p>
        </w:tc>
      </w:tr>
      <w:tr w:rsidR="00046A13" w:rsidRPr="00EC716C" w14:paraId="20547F14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17950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D1E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C243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747A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20205</w:t>
            </w:r>
          </w:p>
        </w:tc>
      </w:tr>
      <w:tr w:rsidR="00046A13" w:rsidRPr="00EC716C" w14:paraId="592D38FC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BD89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E6C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25CE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2C00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87119 (C)</w:t>
            </w:r>
          </w:p>
        </w:tc>
      </w:tr>
      <w:tr w:rsidR="00046A13" w:rsidRPr="00EC716C" w14:paraId="04356255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00C17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CA17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7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AA37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E4BF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8863 (C)</w:t>
            </w:r>
          </w:p>
        </w:tc>
      </w:tr>
      <w:tr w:rsidR="00046A13" w:rsidRPr="00EC716C" w14:paraId="0CA3F212" w14:textId="77777777" w:rsidTr="00371C76">
        <w:trPr>
          <w:trHeight w:val="39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A0650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DDB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PL 19418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6873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E9C6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Local Check</w:t>
            </w:r>
          </w:p>
        </w:tc>
      </w:tr>
    </w:tbl>
    <w:p w14:paraId="088A424E" w14:textId="77777777" w:rsidR="00046A13" w:rsidRPr="00EC716C" w:rsidRDefault="00046A13" w:rsidP="00046A13">
      <w:pPr>
        <w:spacing w:after="160" w:line="259" w:lineRule="auto"/>
      </w:pPr>
    </w:p>
    <w:p w14:paraId="3B1E72CB" w14:textId="77777777" w:rsidR="00046A13" w:rsidRPr="00EC716C" w:rsidRDefault="00046A13" w:rsidP="00046A13">
      <w:pPr>
        <w:spacing w:after="160" w:line="259" w:lineRule="auto"/>
      </w:pPr>
    </w:p>
    <w:p w14:paraId="1A26A207" w14:textId="77777777" w:rsidR="00046A13" w:rsidRPr="00EC716C" w:rsidRDefault="00046A13" w:rsidP="00046A13"/>
    <w:p w14:paraId="57229692" w14:textId="77777777" w:rsidR="00046A13" w:rsidRPr="00EC716C" w:rsidRDefault="00046A13" w:rsidP="00046A13">
      <w:pPr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</w:pPr>
      <w:r w:rsidRPr="00EC716C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br w:type="page"/>
      </w:r>
    </w:p>
    <w:p w14:paraId="64F7496F" w14:textId="77777777" w:rsidR="00046A13" w:rsidRPr="00EC716C" w:rsidRDefault="00046A13" w:rsidP="00046A13">
      <w:pPr>
        <w:spacing w:line="240" w:lineRule="auto"/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</w:pPr>
      <w:r w:rsidRPr="00EC716C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lastRenderedPageBreak/>
        <w:t>Supplementary Table 2. Geographic coordinates for test environments in the present experiment</w:t>
      </w:r>
    </w:p>
    <w:tbl>
      <w:tblPr>
        <w:tblW w:w="9121" w:type="dxa"/>
        <w:tblLook w:val="04A0" w:firstRow="1" w:lastRow="0" w:firstColumn="1" w:lastColumn="0" w:noHBand="0" w:noVBand="1"/>
      </w:tblPr>
      <w:tblGrid>
        <w:gridCol w:w="3040"/>
        <w:gridCol w:w="2776"/>
        <w:gridCol w:w="3305"/>
      </w:tblGrid>
      <w:tr w:rsidR="00046A13" w:rsidRPr="00EC716C" w14:paraId="39C55CF5" w14:textId="77777777" w:rsidTr="00E103DF">
        <w:trPr>
          <w:trHeight w:val="831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924D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ocations</w:t>
            </w:r>
          </w:p>
        </w:tc>
        <w:tc>
          <w:tcPr>
            <w:tcW w:w="6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BC5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lang w:eastAsia="en-IN"/>
              </w:rPr>
              <w:t>Geographic coordinate</w:t>
            </w:r>
          </w:p>
        </w:tc>
      </w:tr>
      <w:tr w:rsidR="00046A13" w:rsidRPr="00EC716C" w14:paraId="400F3D9B" w14:textId="77777777" w:rsidTr="00E103DF">
        <w:trPr>
          <w:trHeight w:val="831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BF1AD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6F6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atitud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8C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ongitude</w:t>
            </w:r>
          </w:p>
        </w:tc>
      </w:tr>
      <w:tr w:rsidR="00046A13" w:rsidRPr="00EC716C" w14:paraId="0B52ED96" w14:textId="77777777" w:rsidTr="00E103DF">
        <w:trPr>
          <w:trHeight w:val="831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4910" w14:textId="289A3694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KVK </w:t>
            </w:r>
            <w:r w:rsidR="005C64FE"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engaluru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B7E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.08°N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625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.58°E</w:t>
            </w:r>
          </w:p>
        </w:tc>
      </w:tr>
      <w:tr w:rsidR="00046A13" w:rsidRPr="00EC716C" w14:paraId="5B33A27F" w14:textId="77777777" w:rsidTr="00E103DF">
        <w:trPr>
          <w:trHeight w:val="831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4878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RS Tandur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E72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7.01°N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A36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7.35°E</w:t>
            </w:r>
          </w:p>
        </w:tc>
      </w:tr>
      <w:tr w:rsidR="00046A13" w:rsidRPr="00EC716C" w14:paraId="7C5B0A35" w14:textId="77777777" w:rsidTr="00E103DF">
        <w:trPr>
          <w:trHeight w:val="831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DA8B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BAU Ranchi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02B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3.17°N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798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5.19°E</w:t>
            </w:r>
          </w:p>
        </w:tc>
      </w:tr>
      <w:tr w:rsidR="00046A13" w:rsidRPr="00EC716C" w14:paraId="3EB4C16E" w14:textId="77777777" w:rsidTr="00E103DF">
        <w:trPr>
          <w:trHeight w:val="831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9A59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CRISAT Patancheru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355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7.54°N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A28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8.28°E</w:t>
            </w:r>
          </w:p>
        </w:tc>
      </w:tr>
      <w:tr w:rsidR="00046A13" w:rsidRPr="00EC716C" w14:paraId="785F965C" w14:textId="77777777" w:rsidTr="00E103DF">
        <w:trPr>
          <w:trHeight w:val="831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7A72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RS Badnapur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26F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9.87°N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39A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5.73°E</w:t>
            </w:r>
          </w:p>
        </w:tc>
      </w:tr>
    </w:tbl>
    <w:p w14:paraId="06183293" w14:textId="77777777" w:rsidR="00046A13" w:rsidRPr="00EC716C" w:rsidRDefault="00046A13" w:rsidP="00046A13"/>
    <w:p w14:paraId="10E16DF8" w14:textId="2632E6E4" w:rsidR="00046A13" w:rsidRPr="00EC716C" w:rsidRDefault="00046A13" w:rsidP="00126CE9">
      <w:pPr>
        <w:spacing w:line="240" w:lineRule="auto"/>
        <w:rPr>
          <w:rFonts w:ascii="Times New Roman" w:hAnsi="Times New Roman"/>
          <w:b/>
          <w:bCs/>
          <w:sz w:val="24"/>
          <w:szCs w:val="24"/>
          <w:lang w:eastAsia="en-IN"/>
        </w:rPr>
      </w:pPr>
      <w:r w:rsidRPr="00EC716C">
        <w:br w:type="page"/>
      </w: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lastRenderedPageBreak/>
        <w:t xml:space="preserve">Supplementary </w:t>
      </w:r>
      <w:r w:rsidR="00960692">
        <w:rPr>
          <w:rFonts w:ascii="Times New Roman" w:hAnsi="Times New Roman"/>
          <w:b/>
          <w:bCs/>
          <w:sz w:val="24"/>
          <w:szCs w:val="24"/>
          <w:lang w:eastAsia="en-IN"/>
        </w:rPr>
        <w:t>T</w:t>
      </w: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t>able 3. The heritability and coefficient of variation for days to 50% flowering (DF), Days to maturity (DM), Plant Height (PH), Seed weight (SW) and Grain yield (GY)</w:t>
      </w:r>
    </w:p>
    <w:tbl>
      <w:tblPr>
        <w:tblW w:w="7206" w:type="dxa"/>
        <w:jc w:val="center"/>
        <w:tblLook w:val="04A0" w:firstRow="1" w:lastRow="0" w:firstColumn="1" w:lastColumn="0" w:noHBand="0" w:noVBand="1"/>
      </w:tblPr>
      <w:tblGrid>
        <w:gridCol w:w="2288"/>
        <w:gridCol w:w="2459"/>
        <w:gridCol w:w="2459"/>
      </w:tblGrid>
      <w:tr w:rsidR="00046A13" w:rsidRPr="00EC716C" w14:paraId="2B89A148" w14:textId="77777777" w:rsidTr="00371C76">
        <w:trPr>
          <w:trHeight w:val="617"/>
          <w:jc w:val="center"/>
        </w:trPr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6C88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Traits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620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H</w:t>
            </w: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022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CV</w:t>
            </w:r>
          </w:p>
        </w:tc>
      </w:tr>
      <w:tr w:rsidR="00046A13" w:rsidRPr="00EC716C" w14:paraId="0FF071B1" w14:textId="77777777" w:rsidTr="00371C76">
        <w:trPr>
          <w:trHeight w:val="617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E72" w14:textId="4AEE17EC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DF (day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CB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84.59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7C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2.038</w:t>
            </w:r>
          </w:p>
        </w:tc>
      </w:tr>
      <w:tr w:rsidR="00046A13" w:rsidRPr="00EC716C" w14:paraId="374D9BF0" w14:textId="77777777" w:rsidTr="00371C76">
        <w:trPr>
          <w:trHeight w:val="1023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D57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DM (day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24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85.90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EBE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.524</w:t>
            </w:r>
          </w:p>
        </w:tc>
      </w:tr>
      <w:tr w:rsidR="00046A13" w:rsidRPr="00EC716C" w14:paraId="2E54486C" w14:textId="77777777" w:rsidTr="00371C76">
        <w:trPr>
          <w:trHeight w:val="1023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7AC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PH (cm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B107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52.03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E3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5.81</w:t>
            </w:r>
          </w:p>
        </w:tc>
      </w:tr>
      <w:tr w:rsidR="00046A13" w:rsidRPr="00EC716C" w14:paraId="55C7DD23" w14:textId="77777777" w:rsidTr="00371C76">
        <w:trPr>
          <w:trHeight w:val="1023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50C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HSW (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7F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81.02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8A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8.599</w:t>
            </w:r>
          </w:p>
        </w:tc>
      </w:tr>
      <w:tr w:rsidR="00046A13" w:rsidRPr="00EC716C" w14:paraId="3C796FCD" w14:textId="77777777" w:rsidTr="00371C76">
        <w:trPr>
          <w:trHeight w:val="1023"/>
          <w:jc w:val="center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6034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GY (kg ha</w:t>
            </w: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eastAsia="en-IN"/>
              </w:rPr>
              <w:t>-1</w:t>
            </w:r>
            <w:r w:rsidRPr="00EC716C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989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32.0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895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2.89</w:t>
            </w:r>
          </w:p>
        </w:tc>
      </w:tr>
    </w:tbl>
    <w:p w14:paraId="19C2D0DC" w14:textId="1E10E467" w:rsidR="00046A13" w:rsidRPr="00EC716C" w:rsidRDefault="00046A13" w:rsidP="00046A13">
      <w:pPr>
        <w:spacing w:line="360" w:lineRule="auto"/>
        <w:rPr>
          <w:rFonts w:ascii="Times New Roman" w:hAnsi="Times New Roman"/>
          <w:b/>
          <w:bCs/>
          <w:sz w:val="24"/>
          <w:szCs w:val="24"/>
          <w:lang w:eastAsia="en-IN"/>
        </w:rPr>
      </w:pPr>
      <w:r w:rsidRPr="00EC716C">
        <w:br w:type="page"/>
      </w: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lastRenderedPageBreak/>
        <w:t xml:space="preserve">Supplementary </w:t>
      </w:r>
      <w:r w:rsidR="00960692">
        <w:rPr>
          <w:rFonts w:ascii="Times New Roman" w:hAnsi="Times New Roman"/>
          <w:b/>
          <w:bCs/>
          <w:sz w:val="24"/>
          <w:szCs w:val="24"/>
          <w:lang w:eastAsia="en-IN"/>
        </w:rPr>
        <w:t>T</w:t>
      </w: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t>able 4. The correlation matrix among days to 50% flowering (DF), Days to maturity (DM), Plant height (PH), Seed weight (SW) and Grain yield (GY).</w:t>
      </w:r>
    </w:p>
    <w:tbl>
      <w:tblPr>
        <w:tblW w:w="9677" w:type="dxa"/>
        <w:tblLook w:val="04A0" w:firstRow="1" w:lastRow="0" w:firstColumn="1" w:lastColumn="0" w:noHBand="0" w:noVBand="1"/>
      </w:tblPr>
      <w:tblGrid>
        <w:gridCol w:w="2067"/>
        <w:gridCol w:w="1653"/>
        <w:gridCol w:w="1483"/>
        <w:gridCol w:w="1240"/>
        <w:gridCol w:w="1289"/>
        <w:gridCol w:w="1945"/>
      </w:tblGrid>
      <w:tr w:rsidR="00046A13" w:rsidRPr="00EC716C" w14:paraId="700E8E3B" w14:textId="77777777" w:rsidTr="00AF546F">
        <w:trPr>
          <w:trHeight w:val="381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430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i/>
                <w:iCs/>
                <w:sz w:val="24"/>
                <w:szCs w:val="24"/>
                <w:lang w:eastAsia="en-IN"/>
              </w:rPr>
              <w:t>\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BC8A" w14:textId="13198B23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DF (days)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AEC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DM (days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0946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PH (cm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B213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HSW (g)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4F1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GY (Kg ha</w:t>
            </w: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eastAsia="en-IN"/>
              </w:rPr>
              <w:t>-1</w:t>
            </w: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)</w:t>
            </w:r>
          </w:p>
        </w:tc>
      </w:tr>
      <w:tr w:rsidR="00046A13" w:rsidRPr="00EC716C" w14:paraId="02C222FE" w14:textId="77777777" w:rsidTr="00AF546F">
        <w:trPr>
          <w:trHeight w:val="68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5BF3" w14:textId="55FB7C4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DF (day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67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A9B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1B1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4C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28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</w:tr>
      <w:tr w:rsidR="00046A13" w:rsidRPr="00EC716C" w14:paraId="5F2A3DE6" w14:textId="77777777" w:rsidTr="00AF546F">
        <w:trPr>
          <w:trHeight w:val="68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1FC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DM (day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4BA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0.988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EC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18C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FF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5C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</w:tr>
      <w:tr w:rsidR="00046A13" w:rsidRPr="00EC716C" w14:paraId="392F06D0" w14:textId="77777777" w:rsidTr="00AF546F">
        <w:trPr>
          <w:trHeight w:val="68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E66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PH (cm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3D5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0.52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A80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0.513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DA8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78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27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</w:tr>
      <w:tr w:rsidR="00046A13" w:rsidRPr="00EC716C" w14:paraId="771FE1BD" w14:textId="77777777" w:rsidTr="00AF546F">
        <w:trPr>
          <w:trHeight w:val="686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27A3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HSW (g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7DC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-0.0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CF1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-0.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CE0D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0.2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90E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E82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</w:tr>
      <w:tr w:rsidR="00046A13" w:rsidRPr="00001EC8" w14:paraId="07206732" w14:textId="77777777" w:rsidTr="00AF546F">
        <w:trPr>
          <w:trHeight w:val="686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0F91" w14:textId="77777777" w:rsidR="00046A13" w:rsidRPr="00EC716C" w:rsidRDefault="00046A13" w:rsidP="00371C7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GY (Kg ha</w:t>
            </w: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eastAsia="en-IN"/>
              </w:rPr>
              <w:t>-1</w:t>
            </w:r>
            <w:r w:rsidRPr="00EC716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E38E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-0.09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62B4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-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5BFF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-0.2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1FD9" w14:textId="77777777" w:rsidR="00046A13" w:rsidRPr="00EC716C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0.03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BC59" w14:textId="77777777" w:rsidR="00046A13" w:rsidRPr="00001EC8" w:rsidRDefault="00046A13" w:rsidP="00371C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EC716C">
              <w:rPr>
                <w:rFonts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</w:tr>
    </w:tbl>
    <w:p w14:paraId="012399DF" w14:textId="77777777" w:rsidR="00046A13" w:rsidRPr="009128A0" w:rsidRDefault="00046A13" w:rsidP="00046A13">
      <w:pPr>
        <w:spacing w:before="240" w:line="240" w:lineRule="auto"/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14:paraId="4DD2B609" w14:textId="437090D7" w:rsidR="00960692" w:rsidRDefault="00960692">
      <w:pPr>
        <w:spacing w:after="0" w:line="240" w:lineRule="auto"/>
      </w:pPr>
      <w:r>
        <w:br w:type="page"/>
      </w:r>
    </w:p>
    <w:p w14:paraId="5071671D" w14:textId="77777777" w:rsidR="00046A13" w:rsidRDefault="00046A13" w:rsidP="00046A13"/>
    <w:p w14:paraId="279E4FB0" w14:textId="02712FC3" w:rsidR="00046A13" w:rsidRDefault="00960692" w:rsidP="003271D1">
      <w:pPr>
        <w:spacing w:before="240"/>
        <w:rPr>
          <w:rFonts w:ascii="Times New Roman" w:hAnsi="Times New Roman"/>
          <w:b/>
          <w:sz w:val="24"/>
          <w:szCs w:val="24"/>
        </w:rPr>
      </w:pP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eastAsia="en-IN"/>
        </w:rPr>
        <w:t>T</w:t>
      </w:r>
      <w:r w:rsidRPr="00EC716C">
        <w:rPr>
          <w:rFonts w:ascii="Times New Roman" w:hAnsi="Times New Roman"/>
          <w:b/>
          <w:bCs/>
          <w:sz w:val="24"/>
          <w:szCs w:val="24"/>
          <w:lang w:eastAsia="en-IN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eastAsia="en-IN"/>
        </w:rPr>
        <w:t xml:space="preserve">5. Analysis of variance component for </w:t>
      </w:r>
      <w:r w:rsidRPr="00EC716C">
        <w:rPr>
          <w:rFonts w:ascii="Times New Roman" w:hAnsi="Times New Roman"/>
          <w:b/>
          <w:sz w:val="24"/>
          <w:szCs w:val="24"/>
        </w:rPr>
        <w:t>Additive main effects and multiplicative interaction</w:t>
      </w:r>
      <w:r>
        <w:rPr>
          <w:rFonts w:ascii="Times New Roman" w:hAnsi="Times New Roman"/>
          <w:b/>
          <w:sz w:val="24"/>
          <w:szCs w:val="24"/>
        </w:rPr>
        <w:t xml:space="preserve"> (AMMI) models.</w:t>
      </w:r>
    </w:p>
    <w:tbl>
      <w:tblPr>
        <w:tblW w:w="9896" w:type="dxa"/>
        <w:jc w:val="center"/>
        <w:tblLook w:val="04A0" w:firstRow="1" w:lastRow="0" w:firstColumn="1" w:lastColumn="0" w:noHBand="0" w:noVBand="1"/>
      </w:tblPr>
      <w:tblGrid>
        <w:gridCol w:w="2807"/>
        <w:gridCol w:w="640"/>
        <w:gridCol w:w="1441"/>
        <w:gridCol w:w="1174"/>
        <w:gridCol w:w="954"/>
        <w:gridCol w:w="1134"/>
        <w:gridCol w:w="456"/>
        <w:gridCol w:w="1290"/>
      </w:tblGrid>
      <w:tr w:rsidR="00030BEF" w:rsidRPr="003271D1" w14:paraId="0F843707" w14:textId="77777777" w:rsidTr="00030BEF">
        <w:trPr>
          <w:trHeight w:val="668"/>
          <w:jc w:val="center"/>
        </w:trPr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7EDDE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ource of variation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42E0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f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B746C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E468D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S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557AD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F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17A7C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 (&gt;F)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4E3CE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419F3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variation</w:t>
            </w:r>
          </w:p>
        </w:tc>
      </w:tr>
      <w:tr w:rsidR="00030BEF" w:rsidRPr="003271D1" w14:paraId="666B7585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C06A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Genotyp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82AD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190B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32245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679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480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758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90EF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9.35E-4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1962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A868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030BEF" w:rsidRPr="003271D1" w14:paraId="5F95EF92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640E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Environmen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6C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040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85179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622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6294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25E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26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.31E-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6E5C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BF2D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030BEF" w:rsidRPr="003271D1" w14:paraId="13C5FDA1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A628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Rep (Env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1883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141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9103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4AB0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91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3DF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81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9.19E-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C522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4D6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030BEF" w:rsidRPr="003271D1" w14:paraId="793B9345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D4F1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Genotype*Environmen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F80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A2D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54342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254E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331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2B6E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BD0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.39E-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3DAA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77F4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030BEF" w:rsidRPr="003271D1" w14:paraId="22897F4A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B0C7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C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C618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DAD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46436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C03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571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B3B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E34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AB75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80F9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41.23</w:t>
            </w:r>
          </w:p>
        </w:tc>
      </w:tr>
      <w:tr w:rsidR="00030BEF" w:rsidRPr="003271D1" w14:paraId="57E8E2A4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0184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C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F14E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1AB3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82301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04F0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110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691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910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DFC8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BE6C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3.2</w:t>
            </w:r>
          </w:p>
        </w:tc>
      </w:tr>
      <w:tr w:rsidR="00030BEF" w:rsidRPr="003271D1" w14:paraId="1ACD32E8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8A44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C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20A2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96BB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1987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606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945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E213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D581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B791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F955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0.3</w:t>
            </w:r>
          </w:p>
        </w:tc>
      </w:tr>
      <w:tr w:rsidR="00030BEF" w:rsidRPr="003271D1" w14:paraId="38DED5C1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C007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PC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ACE6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E405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53616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864F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31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4D27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C3D0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B297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3542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.1</w:t>
            </w:r>
          </w:p>
        </w:tc>
      </w:tr>
      <w:tr w:rsidR="00030BEF" w:rsidRPr="003271D1" w14:paraId="41943255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B3078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Residual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F56E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6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546D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08759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C648D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300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A4E2B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56C09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E79C0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1847B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030BEF" w:rsidRPr="003271D1" w14:paraId="4267D483" w14:textId="77777777" w:rsidTr="00030BEF">
        <w:trPr>
          <w:trHeight w:val="333"/>
          <w:jc w:val="center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BC3F0" w14:textId="77777777" w:rsidR="003271D1" w:rsidRPr="003271D1" w:rsidRDefault="003271D1" w:rsidP="003271D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otal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8BEF4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7EB7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247213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417D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75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238C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4766B" w14:textId="77777777" w:rsidR="003271D1" w:rsidRPr="003271D1" w:rsidRDefault="003271D1" w:rsidP="003271D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FC86D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EA77" w14:textId="77777777" w:rsidR="003271D1" w:rsidRPr="003271D1" w:rsidRDefault="003271D1" w:rsidP="003271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3271D1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</w:tbl>
    <w:p w14:paraId="4B41EE75" w14:textId="77777777" w:rsidR="00960692" w:rsidRDefault="00960692" w:rsidP="00046A13"/>
    <w:p w14:paraId="6610A062" w14:textId="099D2453" w:rsidR="00EC496A" w:rsidRDefault="00EC496A" w:rsidP="00046A13">
      <w:pPr>
        <w:rPr>
          <w:sz w:val="20"/>
          <w:szCs w:val="20"/>
        </w:rPr>
      </w:pPr>
      <w:r>
        <w:fldChar w:fldCharType="begin"/>
      </w:r>
      <w:r>
        <w:instrText xml:space="preserve"> LINK Excel.Sheet.12 "https://icrisatorg-my.sharepoint.com/personal/mahesh_pujar_icrisat_org/Documents/Desktop/New%20Microsoft%20Excel%20Worksheet.xlsx" "Sheet2!R1C1:R11C8" \a \f 4 \h  \* MERGEFORMAT </w:instrText>
      </w:r>
      <w:r>
        <w:fldChar w:fldCharType="separate"/>
      </w:r>
    </w:p>
    <w:p w14:paraId="7F63DEC3" w14:textId="7A078BE1" w:rsidR="00046A13" w:rsidRDefault="00EC496A" w:rsidP="00046A13">
      <w:r>
        <w:fldChar w:fldCharType="end"/>
      </w:r>
    </w:p>
    <w:p w14:paraId="2C88FCFE" w14:textId="61074EEA" w:rsidR="00C96F1A" w:rsidRDefault="00C96F1A" w:rsidP="00046A1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06B4989" w14:textId="77777777" w:rsidR="00442652" w:rsidRPr="00910A2C" w:rsidRDefault="00442652" w:rsidP="00046A1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BE07B40" w14:textId="76ABDC48" w:rsidR="00C9251C" w:rsidRPr="00052C81" w:rsidRDefault="00C9251C" w:rsidP="002E3D92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3" w:name="_GoBack"/>
      <w:bookmarkEnd w:id="0"/>
      <w:bookmarkEnd w:id="1"/>
      <w:bookmarkEnd w:id="2"/>
      <w:bookmarkEnd w:id="3"/>
    </w:p>
    <w:sectPr w:rsidR="00C9251C" w:rsidRPr="00052C81" w:rsidSect="003F45B2">
      <w:footerReference w:type="default" r:id="rId11"/>
      <w:pgSz w:w="11906" w:h="16838" w:code="9"/>
      <w:pgMar w:top="1440" w:right="1440" w:bottom="125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D14CC" w14:textId="77777777" w:rsidR="00354E16" w:rsidRDefault="00354E16" w:rsidP="00050A5C">
      <w:pPr>
        <w:spacing w:after="0" w:line="240" w:lineRule="auto"/>
      </w:pPr>
      <w:r>
        <w:separator/>
      </w:r>
    </w:p>
  </w:endnote>
  <w:endnote w:type="continuationSeparator" w:id="0">
    <w:p w14:paraId="1215EE0C" w14:textId="77777777" w:rsidR="00354E16" w:rsidRDefault="00354E16" w:rsidP="00050A5C">
      <w:pPr>
        <w:spacing w:after="0" w:line="240" w:lineRule="auto"/>
      </w:pPr>
      <w:r>
        <w:continuationSeparator/>
      </w:r>
    </w:p>
  </w:endnote>
  <w:endnote w:type="continuationNotice" w:id="1">
    <w:p w14:paraId="0D9794A4" w14:textId="77777777" w:rsidR="00354E16" w:rsidRDefault="00354E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D1A08" w14:textId="4F558E97" w:rsidR="00393623" w:rsidRDefault="0039362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C5BFE">
      <w:rPr>
        <w:noProof/>
      </w:rPr>
      <w:t>9</w:t>
    </w:r>
    <w:r>
      <w:rPr>
        <w:noProof/>
      </w:rPr>
      <w:fldChar w:fldCharType="end"/>
    </w:r>
  </w:p>
  <w:p w14:paraId="213C6F89" w14:textId="77777777" w:rsidR="00393623" w:rsidRDefault="00393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56FEF" w14:textId="77777777" w:rsidR="00354E16" w:rsidRDefault="00354E16" w:rsidP="00050A5C">
      <w:pPr>
        <w:spacing w:after="0" w:line="240" w:lineRule="auto"/>
      </w:pPr>
      <w:r>
        <w:separator/>
      </w:r>
    </w:p>
  </w:footnote>
  <w:footnote w:type="continuationSeparator" w:id="0">
    <w:p w14:paraId="61D8123B" w14:textId="77777777" w:rsidR="00354E16" w:rsidRDefault="00354E16" w:rsidP="00050A5C">
      <w:pPr>
        <w:spacing w:after="0" w:line="240" w:lineRule="auto"/>
      </w:pPr>
      <w:r>
        <w:continuationSeparator/>
      </w:r>
    </w:p>
  </w:footnote>
  <w:footnote w:type="continuationNotice" w:id="1">
    <w:p w14:paraId="711D535D" w14:textId="77777777" w:rsidR="00354E16" w:rsidRDefault="00354E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C34F3"/>
    <w:multiLevelType w:val="hybridMultilevel"/>
    <w:tmpl w:val="FDD2FB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4635D"/>
    <w:multiLevelType w:val="hybridMultilevel"/>
    <w:tmpl w:val="0FA80542"/>
    <w:lvl w:ilvl="0" w:tplc="22F45C5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7E77C3"/>
    <w:multiLevelType w:val="hybridMultilevel"/>
    <w:tmpl w:val="D66EDBB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15CCB"/>
    <w:multiLevelType w:val="multilevel"/>
    <w:tmpl w:val="9C76F9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" w15:restartNumberingAfterBreak="0">
    <w:nsid w:val="555144B9"/>
    <w:multiLevelType w:val="hybridMultilevel"/>
    <w:tmpl w:val="A210C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3C6972"/>
    <w:multiLevelType w:val="hybridMultilevel"/>
    <w:tmpl w:val="0C300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B3F94"/>
    <w:multiLevelType w:val="hybridMultilevel"/>
    <w:tmpl w:val="EAAC5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CE4B96"/>
    <w:multiLevelType w:val="hybridMultilevel"/>
    <w:tmpl w:val="EB70A6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CA1"/>
    <w:rsid w:val="00000855"/>
    <w:rsid w:val="00000C01"/>
    <w:rsid w:val="00000CC2"/>
    <w:rsid w:val="00000F71"/>
    <w:rsid w:val="0000182F"/>
    <w:rsid w:val="00001F43"/>
    <w:rsid w:val="000030C5"/>
    <w:rsid w:val="00003278"/>
    <w:rsid w:val="00004163"/>
    <w:rsid w:val="00004B8B"/>
    <w:rsid w:val="000060F7"/>
    <w:rsid w:val="0000755E"/>
    <w:rsid w:val="000075FE"/>
    <w:rsid w:val="00007986"/>
    <w:rsid w:val="000103F7"/>
    <w:rsid w:val="0001366D"/>
    <w:rsid w:val="00015F6A"/>
    <w:rsid w:val="00016C91"/>
    <w:rsid w:val="00016D3D"/>
    <w:rsid w:val="00017A7C"/>
    <w:rsid w:val="00021787"/>
    <w:rsid w:val="00021EE7"/>
    <w:rsid w:val="00022799"/>
    <w:rsid w:val="00022A30"/>
    <w:rsid w:val="00022A38"/>
    <w:rsid w:val="00023795"/>
    <w:rsid w:val="00024028"/>
    <w:rsid w:val="00024BB8"/>
    <w:rsid w:val="00025101"/>
    <w:rsid w:val="00025E30"/>
    <w:rsid w:val="00027C18"/>
    <w:rsid w:val="00030B1C"/>
    <w:rsid w:val="00030BEF"/>
    <w:rsid w:val="00030E21"/>
    <w:rsid w:val="000332B1"/>
    <w:rsid w:val="00033387"/>
    <w:rsid w:val="00033F4C"/>
    <w:rsid w:val="00034CB1"/>
    <w:rsid w:val="00035C7C"/>
    <w:rsid w:val="00036C5A"/>
    <w:rsid w:val="00037E14"/>
    <w:rsid w:val="00040037"/>
    <w:rsid w:val="000401AD"/>
    <w:rsid w:val="00040610"/>
    <w:rsid w:val="000421F5"/>
    <w:rsid w:val="00042E3A"/>
    <w:rsid w:val="00042EE1"/>
    <w:rsid w:val="00043CB6"/>
    <w:rsid w:val="0004450E"/>
    <w:rsid w:val="000448A6"/>
    <w:rsid w:val="000453DD"/>
    <w:rsid w:val="00046A13"/>
    <w:rsid w:val="00046E44"/>
    <w:rsid w:val="00047296"/>
    <w:rsid w:val="00050A5C"/>
    <w:rsid w:val="00051B38"/>
    <w:rsid w:val="00052989"/>
    <w:rsid w:val="00052C81"/>
    <w:rsid w:val="0005318C"/>
    <w:rsid w:val="00053AEE"/>
    <w:rsid w:val="0005507B"/>
    <w:rsid w:val="00057273"/>
    <w:rsid w:val="00057C7A"/>
    <w:rsid w:val="000605B5"/>
    <w:rsid w:val="0006240C"/>
    <w:rsid w:val="00062F61"/>
    <w:rsid w:val="00063297"/>
    <w:rsid w:val="000653DE"/>
    <w:rsid w:val="000659F6"/>
    <w:rsid w:val="00065F70"/>
    <w:rsid w:val="000664DC"/>
    <w:rsid w:val="00070088"/>
    <w:rsid w:val="00070128"/>
    <w:rsid w:val="00072722"/>
    <w:rsid w:val="000728F4"/>
    <w:rsid w:val="000740EF"/>
    <w:rsid w:val="000742E6"/>
    <w:rsid w:val="000744DC"/>
    <w:rsid w:val="00074932"/>
    <w:rsid w:val="0007519B"/>
    <w:rsid w:val="0007599B"/>
    <w:rsid w:val="00076982"/>
    <w:rsid w:val="00077F26"/>
    <w:rsid w:val="00080E89"/>
    <w:rsid w:val="0008178F"/>
    <w:rsid w:val="00081D8A"/>
    <w:rsid w:val="00082CC5"/>
    <w:rsid w:val="00083A3A"/>
    <w:rsid w:val="0008651F"/>
    <w:rsid w:val="0008700E"/>
    <w:rsid w:val="00087C71"/>
    <w:rsid w:val="00090ED6"/>
    <w:rsid w:val="00090F92"/>
    <w:rsid w:val="00091222"/>
    <w:rsid w:val="000916B8"/>
    <w:rsid w:val="00091875"/>
    <w:rsid w:val="00091FB3"/>
    <w:rsid w:val="00092927"/>
    <w:rsid w:val="00093111"/>
    <w:rsid w:val="00094353"/>
    <w:rsid w:val="000945C9"/>
    <w:rsid w:val="00094E5E"/>
    <w:rsid w:val="00095A27"/>
    <w:rsid w:val="00097E2D"/>
    <w:rsid w:val="000A0F09"/>
    <w:rsid w:val="000A121F"/>
    <w:rsid w:val="000A1B45"/>
    <w:rsid w:val="000A2CE0"/>
    <w:rsid w:val="000A2E8E"/>
    <w:rsid w:val="000A3016"/>
    <w:rsid w:val="000A34D3"/>
    <w:rsid w:val="000A6DFC"/>
    <w:rsid w:val="000A6E6C"/>
    <w:rsid w:val="000B0D28"/>
    <w:rsid w:val="000B25C1"/>
    <w:rsid w:val="000B25E8"/>
    <w:rsid w:val="000B2E3F"/>
    <w:rsid w:val="000B2EF9"/>
    <w:rsid w:val="000B3F0B"/>
    <w:rsid w:val="000B4C38"/>
    <w:rsid w:val="000B5103"/>
    <w:rsid w:val="000B57DB"/>
    <w:rsid w:val="000B619C"/>
    <w:rsid w:val="000B63CA"/>
    <w:rsid w:val="000B6B56"/>
    <w:rsid w:val="000C037F"/>
    <w:rsid w:val="000C08D5"/>
    <w:rsid w:val="000C17E4"/>
    <w:rsid w:val="000C1ABB"/>
    <w:rsid w:val="000C3A1E"/>
    <w:rsid w:val="000C3C32"/>
    <w:rsid w:val="000C4850"/>
    <w:rsid w:val="000C4F4D"/>
    <w:rsid w:val="000C5486"/>
    <w:rsid w:val="000C657F"/>
    <w:rsid w:val="000C72D4"/>
    <w:rsid w:val="000D0894"/>
    <w:rsid w:val="000D0FC2"/>
    <w:rsid w:val="000D162E"/>
    <w:rsid w:val="000D1860"/>
    <w:rsid w:val="000D3464"/>
    <w:rsid w:val="000D5F55"/>
    <w:rsid w:val="000D65AD"/>
    <w:rsid w:val="000D6907"/>
    <w:rsid w:val="000E037C"/>
    <w:rsid w:val="000E280B"/>
    <w:rsid w:val="000E408E"/>
    <w:rsid w:val="000E6B35"/>
    <w:rsid w:val="000E71CA"/>
    <w:rsid w:val="000F0BA6"/>
    <w:rsid w:val="000F0D97"/>
    <w:rsid w:val="000F147E"/>
    <w:rsid w:val="000F1550"/>
    <w:rsid w:val="000F2A17"/>
    <w:rsid w:val="000F2AC0"/>
    <w:rsid w:val="000F391E"/>
    <w:rsid w:val="000F3F07"/>
    <w:rsid w:val="000F401F"/>
    <w:rsid w:val="000F5919"/>
    <w:rsid w:val="000F60AF"/>
    <w:rsid w:val="000F61C8"/>
    <w:rsid w:val="000F6ED7"/>
    <w:rsid w:val="000F7200"/>
    <w:rsid w:val="000F7203"/>
    <w:rsid w:val="000F727B"/>
    <w:rsid w:val="000F7587"/>
    <w:rsid w:val="000F78A2"/>
    <w:rsid w:val="00100F32"/>
    <w:rsid w:val="001010E4"/>
    <w:rsid w:val="00101744"/>
    <w:rsid w:val="00101D46"/>
    <w:rsid w:val="0010262B"/>
    <w:rsid w:val="00102CF1"/>
    <w:rsid w:val="0010463B"/>
    <w:rsid w:val="00105986"/>
    <w:rsid w:val="001065C6"/>
    <w:rsid w:val="0011062D"/>
    <w:rsid w:val="001106B0"/>
    <w:rsid w:val="00110A2B"/>
    <w:rsid w:val="00110DD4"/>
    <w:rsid w:val="00111A0F"/>
    <w:rsid w:val="00113A0B"/>
    <w:rsid w:val="001164BD"/>
    <w:rsid w:val="00120E30"/>
    <w:rsid w:val="0012107A"/>
    <w:rsid w:val="00121B0B"/>
    <w:rsid w:val="00121DF6"/>
    <w:rsid w:val="00122BBB"/>
    <w:rsid w:val="001233DD"/>
    <w:rsid w:val="00123E76"/>
    <w:rsid w:val="00124224"/>
    <w:rsid w:val="001250FF"/>
    <w:rsid w:val="00125840"/>
    <w:rsid w:val="00126CE9"/>
    <w:rsid w:val="0012780C"/>
    <w:rsid w:val="00131068"/>
    <w:rsid w:val="0013136A"/>
    <w:rsid w:val="00132560"/>
    <w:rsid w:val="0013322A"/>
    <w:rsid w:val="00133745"/>
    <w:rsid w:val="00133A4E"/>
    <w:rsid w:val="00134F13"/>
    <w:rsid w:val="00135F90"/>
    <w:rsid w:val="00136C40"/>
    <w:rsid w:val="00136DFB"/>
    <w:rsid w:val="001403F0"/>
    <w:rsid w:val="00140811"/>
    <w:rsid w:val="00140F02"/>
    <w:rsid w:val="00140F2F"/>
    <w:rsid w:val="00142A84"/>
    <w:rsid w:val="00144208"/>
    <w:rsid w:val="00144254"/>
    <w:rsid w:val="00144671"/>
    <w:rsid w:val="00146D0C"/>
    <w:rsid w:val="00147E17"/>
    <w:rsid w:val="00152AD3"/>
    <w:rsid w:val="0015301B"/>
    <w:rsid w:val="00157329"/>
    <w:rsid w:val="00157703"/>
    <w:rsid w:val="00157AD8"/>
    <w:rsid w:val="00165808"/>
    <w:rsid w:val="001672B4"/>
    <w:rsid w:val="001709BB"/>
    <w:rsid w:val="00171387"/>
    <w:rsid w:val="00172D9E"/>
    <w:rsid w:val="00173734"/>
    <w:rsid w:val="00177123"/>
    <w:rsid w:val="001778E7"/>
    <w:rsid w:val="001819C9"/>
    <w:rsid w:val="00181CF9"/>
    <w:rsid w:val="0018238B"/>
    <w:rsid w:val="0018267D"/>
    <w:rsid w:val="001830CB"/>
    <w:rsid w:val="00183444"/>
    <w:rsid w:val="00183FA9"/>
    <w:rsid w:val="00184547"/>
    <w:rsid w:val="00185E18"/>
    <w:rsid w:val="001875C8"/>
    <w:rsid w:val="00187704"/>
    <w:rsid w:val="0018782A"/>
    <w:rsid w:val="0019187C"/>
    <w:rsid w:val="00192A2F"/>
    <w:rsid w:val="00194100"/>
    <w:rsid w:val="00195D18"/>
    <w:rsid w:val="00196587"/>
    <w:rsid w:val="001A1D6C"/>
    <w:rsid w:val="001A1FD3"/>
    <w:rsid w:val="001A229A"/>
    <w:rsid w:val="001A299B"/>
    <w:rsid w:val="001A32BB"/>
    <w:rsid w:val="001A3755"/>
    <w:rsid w:val="001A4846"/>
    <w:rsid w:val="001A67D2"/>
    <w:rsid w:val="001A7465"/>
    <w:rsid w:val="001A77D4"/>
    <w:rsid w:val="001A7AAA"/>
    <w:rsid w:val="001B02EF"/>
    <w:rsid w:val="001B0A76"/>
    <w:rsid w:val="001B0D08"/>
    <w:rsid w:val="001B1E19"/>
    <w:rsid w:val="001B2C45"/>
    <w:rsid w:val="001B33A1"/>
    <w:rsid w:val="001B3985"/>
    <w:rsid w:val="001B5178"/>
    <w:rsid w:val="001B5A30"/>
    <w:rsid w:val="001B740A"/>
    <w:rsid w:val="001C09E2"/>
    <w:rsid w:val="001C1573"/>
    <w:rsid w:val="001C2E07"/>
    <w:rsid w:val="001C39F2"/>
    <w:rsid w:val="001C4303"/>
    <w:rsid w:val="001C5029"/>
    <w:rsid w:val="001C62A6"/>
    <w:rsid w:val="001C6BCE"/>
    <w:rsid w:val="001C7F1E"/>
    <w:rsid w:val="001D122A"/>
    <w:rsid w:val="001D16A3"/>
    <w:rsid w:val="001D3143"/>
    <w:rsid w:val="001D39FC"/>
    <w:rsid w:val="001D426C"/>
    <w:rsid w:val="001D47C1"/>
    <w:rsid w:val="001D596D"/>
    <w:rsid w:val="001D5DA6"/>
    <w:rsid w:val="001D5E56"/>
    <w:rsid w:val="001D6988"/>
    <w:rsid w:val="001E05D3"/>
    <w:rsid w:val="001E09BC"/>
    <w:rsid w:val="001E24A4"/>
    <w:rsid w:val="001E26F4"/>
    <w:rsid w:val="001E507F"/>
    <w:rsid w:val="001E63B8"/>
    <w:rsid w:val="001E6689"/>
    <w:rsid w:val="001E67AC"/>
    <w:rsid w:val="001E6DA7"/>
    <w:rsid w:val="001E73BD"/>
    <w:rsid w:val="001F15BB"/>
    <w:rsid w:val="001F19D9"/>
    <w:rsid w:val="001F1FEC"/>
    <w:rsid w:val="001F252E"/>
    <w:rsid w:val="001F27B7"/>
    <w:rsid w:val="001F2C34"/>
    <w:rsid w:val="001F31E4"/>
    <w:rsid w:val="001F4D08"/>
    <w:rsid w:val="001F4FC0"/>
    <w:rsid w:val="001F541D"/>
    <w:rsid w:val="001F6529"/>
    <w:rsid w:val="001F7532"/>
    <w:rsid w:val="002001C9"/>
    <w:rsid w:val="0020041C"/>
    <w:rsid w:val="00200D5F"/>
    <w:rsid w:val="00201579"/>
    <w:rsid w:val="00201D1D"/>
    <w:rsid w:val="0020271F"/>
    <w:rsid w:val="00203731"/>
    <w:rsid w:val="0020445F"/>
    <w:rsid w:val="00204638"/>
    <w:rsid w:val="00205767"/>
    <w:rsid w:val="00205B82"/>
    <w:rsid w:val="00206946"/>
    <w:rsid w:val="00206D23"/>
    <w:rsid w:val="00207609"/>
    <w:rsid w:val="00207AD7"/>
    <w:rsid w:val="002123DF"/>
    <w:rsid w:val="00212E1C"/>
    <w:rsid w:val="002137FA"/>
    <w:rsid w:val="00213CC0"/>
    <w:rsid w:val="00215C54"/>
    <w:rsid w:val="0021633E"/>
    <w:rsid w:val="002164E6"/>
    <w:rsid w:val="002175A5"/>
    <w:rsid w:val="0021790B"/>
    <w:rsid w:val="002207FA"/>
    <w:rsid w:val="002221E2"/>
    <w:rsid w:val="0022398C"/>
    <w:rsid w:val="00223C41"/>
    <w:rsid w:val="00224356"/>
    <w:rsid w:val="002246D3"/>
    <w:rsid w:val="002254F5"/>
    <w:rsid w:val="0022582C"/>
    <w:rsid w:val="00230FC7"/>
    <w:rsid w:val="00231217"/>
    <w:rsid w:val="002316D0"/>
    <w:rsid w:val="002320BA"/>
    <w:rsid w:val="00233858"/>
    <w:rsid w:val="00233B35"/>
    <w:rsid w:val="0023527E"/>
    <w:rsid w:val="00235AA4"/>
    <w:rsid w:val="00235D41"/>
    <w:rsid w:val="0023644C"/>
    <w:rsid w:val="002412ED"/>
    <w:rsid w:val="00241566"/>
    <w:rsid w:val="00241840"/>
    <w:rsid w:val="00241947"/>
    <w:rsid w:val="00244384"/>
    <w:rsid w:val="00245B33"/>
    <w:rsid w:val="00246351"/>
    <w:rsid w:val="00246E99"/>
    <w:rsid w:val="00247A3D"/>
    <w:rsid w:val="00250081"/>
    <w:rsid w:val="00250577"/>
    <w:rsid w:val="00250C10"/>
    <w:rsid w:val="00251FFA"/>
    <w:rsid w:val="00252310"/>
    <w:rsid w:val="002523C6"/>
    <w:rsid w:val="0025270A"/>
    <w:rsid w:val="002536CB"/>
    <w:rsid w:val="00256508"/>
    <w:rsid w:val="00256BD1"/>
    <w:rsid w:val="0025708B"/>
    <w:rsid w:val="0025754E"/>
    <w:rsid w:val="002611B3"/>
    <w:rsid w:val="002611EE"/>
    <w:rsid w:val="002617AD"/>
    <w:rsid w:val="00266805"/>
    <w:rsid w:val="00267AA5"/>
    <w:rsid w:val="002709E1"/>
    <w:rsid w:val="002717DF"/>
    <w:rsid w:val="00271E92"/>
    <w:rsid w:val="00273819"/>
    <w:rsid w:val="00273F91"/>
    <w:rsid w:val="00275F38"/>
    <w:rsid w:val="0027682C"/>
    <w:rsid w:val="002768EA"/>
    <w:rsid w:val="002771F2"/>
    <w:rsid w:val="00280741"/>
    <w:rsid w:val="00280FD0"/>
    <w:rsid w:val="00281189"/>
    <w:rsid w:val="0028282E"/>
    <w:rsid w:val="00284357"/>
    <w:rsid w:val="0028592F"/>
    <w:rsid w:val="00286385"/>
    <w:rsid w:val="002902E4"/>
    <w:rsid w:val="002907D7"/>
    <w:rsid w:val="00290AFC"/>
    <w:rsid w:val="00291418"/>
    <w:rsid w:val="00291AB7"/>
    <w:rsid w:val="00292293"/>
    <w:rsid w:val="002930D2"/>
    <w:rsid w:val="00295497"/>
    <w:rsid w:val="00296A89"/>
    <w:rsid w:val="00296C73"/>
    <w:rsid w:val="00297578"/>
    <w:rsid w:val="00297D3E"/>
    <w:rsid w:val="002A022D"/>
    <w:rsid w:val="002A04F6"/>
    <w:rsid w:val="002A0A96"/>
    <w:rsid w:val="002A13CF"/>
    <w:rsid w:val="002A182F"/>
    <w:rsid w:val="002A3495"/>
    <w:rsid w:val="002A427F"/>
    <w:rsid w:val="002A4B22"/>
    <w:rsid w:val="002A4B8A"/>
    <w:rsid w:val="002A6230"/>
    <w:rsid w:val="002A7A33"/>
    <w:rsid w:val="002B01FB"/>
    <w:rsid w:val="002B19BE"/>
    <w:rsid w:val="002B2BE4"/>
    <w:rsid w:val="002B4B27"/>
    <w:rsid w:val="002B5BB8"/>
    <w:rsid w:val="002B75EC"/>
    <w:rsid w:val="002C0916"/>
    <w:rsid w:val="002C15E9"/>
    <w:rsid w:val="002C1E75"/>
    <w:rsid w:val="002C1FEF"/>
    <w:rsid w:val="002C319B"/>
    <w:rsid w:val="002C4122"/>
    <w:rsid w:val="002C4444"/>
    <w:rsid w:val="002C44A0"/>
    <w:rsid w:val="002C46D1"/>
    <w:rsid w:val="002C471B"/>
    <w:rsid w:val="002C5001"/>
    <w:rsid w:val="002C6391"/>
    <w:rsid w:val="002C6BE8"/>
    <w:rsid w:val="002D0223"/>
    <w:rsid w:val="002D0F26"/>
    <w:rsid w:val="002D130C"/>
    <w:rsid w:val="002D30D2"/>
    <w:rsid w:val="002D31D8"/>
    <w:rsid w:val="002D36FC"/>
    <w:rsid w:val="002D3A56"/>
    <w:rsid w:val="002D49CB"/>
    <w:rsid w:val="002D4F9C"/>
    <w:rsid w:val="002D5530"/>
    <w:rsid w:val="002D5B63"/>
    <w:rsid w:val="002D5C54"/>
    <w:rsid w:val="002D7235"/>
    <w:rsid w:val="002D756D"/>
    <w:rsid w:val="002E074E"/>
    <w:rsid w:val="002E1079"/>
    <w:rsid w:val="002E1FB3"/>
    <w:rsid w:val="002E28B0"/>
    <w:rsid w:val="002E39DF"/>
    <w:rsid w:val="002E3D92"/>
    <w:rsid w:val="002E5B69"/>
    <w:rsid w:val="002E5C7F"/>
    <w:rsid w:val="002E66CB"/>
    <w:rsid w:val="002E7239"/>
    <w:rsid w:val="002E79DF"/>
    <w:rsid w:val="002E7A89"/>
    <w:rsid w:val="002F1334"/>
    <w:rsid w:val="002F1CC2"/>
    <w:rsid w:val="002F1D5E"/>
    <w:rsid w:val="002F52A4"/>
    <w:rsid w:val="002F6158"/>
    <w:rsid w:val="002F6B3B"/>
    <w:rsid w:val="002F6E5F"/>
    <w:rsid w:val="002F7247"/>
    <w:rsid w:val="002F79F9"/>
    <w:rsid w:val="002F7A70"/>
    <w:rsid w:val="003009D5"/>
    <w:rsid w:val="00301616"/>
    <w:rsid w:val="0030171F"/>
    <w:rsid w:val="00301C3A"/>
    <w:rsid w:val="00301F27"/>
    <w:rsid w:val="003040F6"/>
    <w:rsid w:val="00304DB9"/>
    <w:rsid w:val="00310102"/>
    <w:rsid w:val="0031051F"/>
    <w:rsid w:val="00310774"/>
    <w:rsid w:val="00310C6C"/>
    <w:rsid w:val="00310E1A"/>
    <w:rsid w:val="003119DE"/>
    <w:rsid w:val="00311E80"/>
    <w:rsid w:val="00312D25"/>
    <w:rsid w:val="00312E9E"/>
    <w:rsid w:val="00313484"/>
    <w:rsid w:val="003136BB"/>
    <w:rsid w:val="0031403A"/>
    <w:rsid w:val="00314BB7"/>
    <w:rsid w:val="0031634D"/>
    <w:rsid w:val="00317136"/>
    <w:rsid w:val="00320426"/>
    <w:rsid w:val="0032076A"/>
    <w:rsid w:val="00320E2B"/>
    <w:rsid w:val="0032215F"/>
    <w:rsid w:val="00322FE0"/>
    <w:rsid w:val="003232A8"/>
    <w:rsid w:val="00323A30"/>
    <w:rsid w:val="00323EAF"/>
    <w:rsid w:val="003241AD"/>
    <w:rsid w:val="00325309"/>
    <w:rsid w:val="00325428"/>
    <w:rsid w:val="003257D8"/>
    <w:rsid w:val="00325F75"/>
    <w:rsid w:val="0032682C"/>
    <w:rsid w:val="003271D1"/>
    <w:rsid w:val="0033003B"/>
    <w:rsid w:val="00330D0E"/>
    <w:rsid w:val="0033146D"/>
    <w:rsid w:val="00331EA9"/>
    <w:rsid w:val="00332F16"/>
    <w:rsid w:val="00334707"/>
    <w:rsid w:val="00335CEA"/>
    <w:rsid w:val="00341EFC"/>
    <w:rsid w:val="00342034"/>
    <w:rsid w:val="0034373B"/>
    <w:rsid w:val="003440D2"/>
    <w:rsid w:val="003445B6"/>
    <w:rsid w:val="003445E8"/>
    <w:rsid w:val="003448F1"/>
    <w:rsid w:val="00345175"/>
    <w:rsid w:val="003466C8"/>
    <w:rsid w:val="00346C34"/>
    <w:rsid w:val="0034710F"/>
    <w:rsid w:val="003471C7"/>
    <w:rsid w:val="003472F4"/>
    <w:rsid w:val="00347552"/>
    <w:rsid w:val="00347B93"/>
    <w:rsid w:val="00347C3A"/>
    <w:rsid w:val="0035083F"/>
    <w:rsid w:val="00351A89"/>
    <w:rsid w:val="00352048"/>
    <w:rsid w:val="00353623"/>
    <w:rsid w:val="00353E45"/>
    <w:rsid w:val="00354243"/>
    <w:rsid w:val="00354E16"/>
    <w:rsid w:val="00355883"/>
    <w:rsid w:val="00355B14"/>
    <w:rsid w:val="00355BB4"/>
    <w:rsid w:val="00356E57"/>
    <w:rsid w:val="00357342"/>
    <w:rsid w:val="00357884"/>
    <w:rsid w:val="00360706"/>
    <w:rsid w:val="00361F1D"/>
    <w:rsid w:val="00362687"/>
    <w:rsid w:val="00362886"/>
    <w:rsid w:val="00362FA4"/>
    <w:rsid w:val="00363980"/>
    <w:rsid w:val="003639CC"/>
    <w:rsid w:val="003648D1"/>
    <w:rsid w:val="00364A00"/>
    <w:rsid w:val="00365D3E"/>
    <w:rsid w:val="00366803"/>
    <w:rsid w:val="00371C76"/>
    <w:rsid w:val="00372013"/>
    <w:rsid w:val="00372178"/>
    <w:rsid w:val="003722B6"/>
    <w:rsid w:val="00374254"/>
    <w:rsid w:val="003742B0"/>
    <w:rsid w:val="00374A83"/>
    <w:rsid w:val="00374B16"/>
    <w:rsid w:val="003760F3"/>
    <w:rsid w:val="00376D79"/>
    <w:rsid w:val="003774AD"/>
    <w:rsid w:val="003775D2"/>
    <w:rsid w:val="003776E3"/>
    <w:rsid w:val="00377727"/>
    <w:rsid w:val="0038052A"/>
    <w:rsid w:val="003823BD"/>
    <w:rsid w:val="00383983"/>
    <w:rsid w:val="00384203"/>
    <w:rsid w:val="003849B0"/>
    <w:rsid w:val="00384AB6"/>
    <w:rsid w:val="00384DA0"/>
    <w:rsid w:val="003856C0"/>
    <w:rsid w:val="00385A43"/>
    <w:rsid w:val="00386DFC"/>
    <w:rsid w:val="003902E8"/>
    <w:rsid w:val="00390B18"/>
    <w:rsid w:val="0039205E"/>
    <w:rsid w:val="00393623"/>
    <w:rsid w:val="00393CD0"/>
    <w:rsid w:val="00395AD1"/>
    <w:rsid w:val="00395D23"/>
    <w:rsid w:val="003A0B85"/>
    <w:rsid w:val="003A1B81"/>
    <w:rsid w:val="003A203F"/>
    <w:rsid w:val="003A28D2"/>
    <w:rsid w:val="003A33B7"/>
    <w:rsid w:val="003A532B"/>
    <w:rsid w:val="003A798B"/>
    <w:rsid w:val="003B02FE"/>
    <w:rsid w:val="003B1106"/>
    <w:rsid w:val="003B2182"/>
    <w:rsid w:val="003B2549"/>
    <w:rsid w:val="003B39BA"/>
    <w:rsid w:val="003B4028"/>
    <w:rsid w:val="003B53BD"/>
    <w:rsid w:val="003B5A8C"/>
    <w:rsid w:val="003B5D1B"/>
    <w:rsid w:val="003B5E08"/>
    <w:rsid w:val="003B6325"/>
    <w:rsid w:val="003B716A"/>
    <w:rsid w:val="003B734D"/>
    <w:rsid w:val="003B741B"/>
    <w:rsid w:val="003C054D"/>
    <w:rsid w:val="003C07B8"/>
    <w:rsid w:val="003C0D8E"/>
    <w:rsid w:val="003C2CC2"/>
    <w:rsid w:val="003C33DD"/>
    <w:rsid w:val="003C3450"/>
    <w:rsid w:val="003C3B4F"/>
    <w:rsid w:val="003C3CEE"/>
    <w:rsid w:val="003C4DAB"/>
    <w:rsid w:val="003C63E9"/>
    <w:rsid w:val="003C6B5F"/>
    <w:rsid w:val="003C78B4"/>
    <w:rsid w:val="003D0EAB"/>
    <w:rsid w:val="003D1A78"/>
    <w:rsid w:val="003D1B31"/>
    <w:rsid w:val="003D43CF"/>
    <w:rsid w:val="003D5565"/>
    <w:rsid w:val="003D6F5B"/>
    <w:rsid w:val="003D7855"/>
    <w:rsid w:val="003E22A2"/>
    <w:rsid w:val="003E4F56"/>
    <w:rsid w:val="003E5B63"/>
    <w:rsid w:val="003E68AC"/>
    <w:rsid w:val="003F0106"/>
    <w:rsid w:val="003F037C"/>
    <w:rsid w:val="003F0502"/>
    <w:rsid w:val="003F2E33"/>
    <w:rsid w:val="003F3DD6"/>
    <w:rsid w:val="003F45B2"/>
    <w:rsid w:val="003F543B"/>
    <w:rsid w:val="00403BF8"/>
    <w:rsid w:val="00405AC0"/>
    <w:rsid w:val="00406615"/>
    <w:rsid w:val="00406956"/>
    <w:rsid w:val="00407025"/>
    <w:rsid w:val="004079BC"/>
    <w:rsid w:val="00407DBA"/>
    <w:rsid w:val="00411F41"/>
    <w:rsid w:val="00412075"/>
    <w:rsid w:val="0041269B"/>
    <w:rsid w:val="00412898"/>
    <w:rsid w:val="00412972"/>
    <w:rsid w:val="00413A43"/>
    <w:rsid w:val="00413B0D"/>
    <w:rsid w:val="0041542A"/>
    <w:rsid w:val="0042005C"/>
    <w:rsid w:val="004217FC"/>
    <w:rsid w:val="00424077"/>
    <w:rsid w:val="0042409C"/>
    <w:rsid w:val="004242B8"/>
    <w:rsid w:val="00430127"/>
    <w:rsid w:val="004308EE"/>
    <w:rsid w:val="00434697"/>
    <w:rsid w:val="004355B4"/>
    <w:rsid w:val="00435C3E"/>
    <w:rsid w:val="00435DA2"/>
    <w:rsid w:val="00436C08"/>
    <w:rsid w:val="00440217"/>
    <w:rsid w:val="004407F2"/>
    <w:rsid w:val="00441D24"/>
    <w:rsid w:val="00441F6A"/>
    <w:rsid w:val="00442652"/>
    <w:rsid w:val="00443CB6"/>
    <w:rsid w:val="00443D8C"/>
    <w:rsid w:val="004442EC"/>
    <w:rsid w:val="00444CD6"/>
    <w:rsid w:val="00444E3E"/>
    <w:rsid w:val="00445A5E"/>
    <w:rsid w:val="00445B75"/>
    <w:rsid w:val="00446E42"/>
    <w:rsid w:val="00447DA1"/>
    <w:rsid w:val="00447EB3"/>
    <w:rsid w:val="00450C06"/>
    <w:rsid w:val="00451DAA"/>
    <w:rsid w:val="004553AC"/>
    <w:rsid w:val="00456A7D"/>
    <w:rsid w:val="0046209E"/>
    <w:rsid w:val="004636E4"/>
    <w:rsid w:val="00465726"/>
    <w:rsid w:val="00466B8A"/>
    <w:rsid w:val="004701D6"/>
    <w:rsid w:val="00470E7A"/>
    <w:rsid w:val="00471B41"/>
    <w:rsid w:val="004720A4"/>
    <w:rsid w:val="00473149"/>
    <w:rsid w:val="0047356B"/>
    <w:rsid w:val="00474CE1"/>
    <w:rsid w:val="00476477"/>
    <w:rsid w:val="004809C5"/>
    <w:rsid w:val="00480C5A"/>
    <w:rsid w:val="00481595"/>
    <w:rsid w:val="0048306F"/>
    <w:rsid w:val="004830CD"/>
    <w:rsid w:val="00483300"/>
    <w:rsid w:val="0048363E"/>
    <w:rsid w:val="00483A08"/>
    <w:rsid w:val="00483E8A"/>
    <w:rsid w:val="004842A9"/>
    <w:rsid w:val="004843A4"/>
    <w:rsid w:val="004846D9"/>
    <w:rsid w:val="0048480C"/>
    <w:rsid w:val="00484946"/>
    <w:rsid w:val="00485C4E"/>
    <w:rsid w:val="00486422"/>
    <w:rsid w:val="00490033"/>
    <w:rsid w:val="00491319"/>
    <w:rsid w:val="00491F10"/>
    <w:rsid w:val="004963EC"/>
    <w:rsid w:val="004975C0"/>
    <w:rsid w:val="004A0F43"/>
    <w:rsid w:val="004A1F1E"/>
    <w:rsid w:val="004A3BE7"/>
    <w:rsid w:val="004A674D"/>
    <w:rsid w:val="004A67F4"/>
    <w:rsid w:val="004A7895"/>
    <w:rsid w:val="004B15DE"/>
    <w:rsid w:val="004B2312"/>
    <w:rsid w:val="004B2315"/>
    <w:rsid w:val="004B66BE"/>
    <w:rsid w:val="004C0E37"/>
    <w:rsid w:val="004C28A9"/>
    <w:rsid w:val="004C2F17"/>
    <w:rsid w:val="004C4783"/>
    <w:rsid w:val="004C4C3F"/>
    <w:rsid w:val="004C563B"/>
    <w:rsid w:val="004C722A"/>
    <w:rsid w:val="004C72E0"/>
    <w:rsid w:val="004C7315"/>
    <w:rsid w:val="004C75A0"/>
    <w:rsid w:val="004D05D1"/>
    <w:rsid w:val="004D1204"/>
    <w:rsid w:val="004D15D8"/>
    <w:rsid w:val="004D1837"/>
    <w:rsid w:val="004D2CC5"/>
    <w:rsid w:val="004D3D0E"/>
    <w:rsid w:val="004D4FBA"/>
    <w:rsid w:val="004D5BCC"/>
    <w:rsid w:val="004D66BB"/>
    <w:rsid w:val="004D6B55"/>
    <w:rsid w:val="004E18F9"/>
    <w:rsid w:val="004E1E29"/>
    <w:rsid w:val="004E2D45"/>
    <w:rsid w:val="004E3156"/>
    <w:rsid w:val="004E5282"/>
    <w:rsid w:val="004E6263"/>
    <w:rsid w:val="004E7B15"/>
    <w:rsid w:val="004E7CEB"/>
    <w:rsid w:val="004F1CC5"/>
    <w:rsid w:val="004F2C09"/>
    <w:rsid w:val="004F3601"/>
    <w:rsid w:val="004F3A4C"/>
    <w:rsid w:val="004F3EAF"/>
    <w:rsid w:val="004F3FBE"/>
    <w:rsid w:val="00501476"/>
    <w:rsid w:val="00502629"/>
    <w:rsid w:val="00502A72"/>
    <w:rsid w:val="005031CF"/>
    <w:rsid w:val="005046C1"/>
    <w:rsid w:val="0050618E"/>
    <w:rsid w:val="0050653F"/>
    <w:rsid w:val="0050714B"/>
    <w:rsid w:val="00507306"/>
    <w:rsid w:val="00507562"/>
    <w:rsid w:val="00510CDE"/>
    <w:rsid w:val="00511F44"/>
    <w:rsid w:val="005122F7"/>
    <w:rsid w:val="005122FA"/>
    <w:rsid w:val="00512566"/>
    <w:rsid w:val="00513877"/>
    <w:rsid w:val="00516ACB"/>
    <w:rsid w:val="00520A69"/>
    <w:rsid w:val="00520B08"/>
    <w:rsid w:val="00520B09"/>
    <w:rsid w:val="00522169"/>
    <w:rsid w:val="00522825"/>
    <w:rsid w:val="00523E57"/>
    <w:rsid w:val="0052400D"/>
    <w:rsid w:val="00525496"/>
    <w:rsid w:val="0052571D"/>
    <w:rsid w:val="00526C70"/>
    <w:rsid w:val="00531151"/>
    <w:rsid w:val="00532594"/>
    <w:rsid w:val="00532ABC"/>
    <w:rsid w:val="00536F97"/>
    <w:rsid w:val="00536FE4"/>
    <w:rsid w:val="005378EF"/>
    <w:rsid w:val="005400A4"/>
    <w:rsid w:val="005401C4"/>
    <w:rsid w:val="00540E53"/>
    <w:rsid w:val="005417E0"/>
    <w:rsid w:val="005426F3"/>
    <w:rsid w:val="0054272A"/>
    <w:rsid w:val="00543673"/>
    <w:rsid w:val="00543E39"/>
    <w:rsid w:val="005445B7"/>
    <w:rsid w:val="00544A43"/>
    <w:rsid w:val="00547086"/>
    <w:rsid w:val="005474F9"/>
    <w:rsid w:val="00547C63"/>
    <w:rsid w:val="00550AA9"/>
    <w:rsid w:val="00551429"/>
    <w:rsid w:val="00551D98"/>
    <w:rsid w:val="00551EB9"/>
    <w:rsid w:val="0055272E"/>
    <w:rsid w:val="005536A5"/>
    <w:rsid w:val="00554541"/>
    <w:rsid w:val="00554982"/>
    <w:rsid w:val="00554E42"/>
    <w:rsid w:val="00555950"/>
    <w:rsid w:val="00555DBD"/>
    <w:rsid w:val="00555E0C"/>
    <w:rsid w:val="00555FA8"/>
    <w:rsid w:val="00560B46"/>
    <w:rsid w:val="00560CF4"/>
    <w:rsid w:val="005610D7"/>
    <w:rsid w:val="005610D8"/>
    <w:rsid w:val="005644CA"/>
    <w:rsid w:val="00565B95"/>
    <w:rsid w:val="00565E0A"/>
    <w:rsid w:val="00565E1B"/>
    <w:rsid w:val="00566832"/>
    <w:rsid w:val="0056792A"/>
    <w:rsid w:val="005707EA"/>
    <w:rsid w:val="00570A21"/>
    <w:rsid w:val="00571233"/>
    <w:rsid w:val="00573A87"/>
    <w:rsid w:val="00574104"/>
    <w:rsid w:val="005748B9"/>
    <w:rsid w:val="00575A5E"/>
    <w:rsid w:val="0057605E"/>
    <w:rsid w:val="00576FFD"/>
    <w:rsid w:val="00580C9A"/>
    <w:rsid w:val="00583D4A"/>
    <w:rsid w:val="00583ED8"/>
    <w:rsid w:val="00584A6C"/>
    <w:rsid w:val="0058604D"/>
    <w:rsid w:val="00586A39"/>
    <w:rsid w:val="00586AA9"/>
    <w:rsid w:val="00586FEC"/>
    <w:rsid w:val="005908C5"/>
    <w:rsid w:val="00590CE3"/>
    <w:rsid w:val="0059194E"/>
    <w:rsid w:val="00591FC2"/>
    <w:rsid w:val="005923BE"/>
    <w:rsid w:val="00592D00"/>
    <w:rsid w:val="0059318D"/>
    <w:rsid w:val="005946BB"/>
    <w:rsid w:val="00595950"/>
    <w:rsid w:val="00596D36"/>
    <w:rsid w:val="0059755D"/>
    <w:rsid w:val="0059783E"/>
    <w:rsid w:val="00597F7E"/>
    <w:rsid w:val="005A0E6B"/>
    <w:rsid w:val="005A1C68"/>
    <w:rsid w:val="005A23BC"/>
    <w:rsid w:val="005A4926"/>
    <w:rsid w:val="005A60F5"/>
    <w:rsid w:val="005A7602"/>
    <w:rsid w:val="005A7BFF"/>
    <w:rsid w:val="005B1B31"/>
    <w:rsid w:val="005B2785"/>
    <w:rsid w:val="005B4259"/>
    <w:rsid w:val="005B5006"/>
    <w:rsid w:val="005B545F"/>
    <w:rsid w:val="005B546F"/>
    <w:rsid w:val="005B568E"/>
    <w:rsid w:val="005B5A5C"/>
    <w:rsid w:val="005B6385"/>
    <w:rsid w:val="005C0C88"/>
    <w:rsid w:val="005C0F22"/>
    <w:rsid w:val="005C14F3"/>
    <w:rsid w:val="005C3F60"/>
    <w:rsid w:val="005C40A4"/>
    <w:rsid w:val="005C4CC5"/>
    <w:rsid w:val="005C5670"/>
    <w:rsid w:val="005C64FE"/>
    <w:rsid w:val="005C748E"/>
    <w:rsid w:val="005C757D"/>
    <w:rsid w:val="005C7CD3"/>
    <w:rsid w:val="005D113D"/>
    <w:rsid w:val="005D172D"/>
    <w:rsid w:val="005D5269"/>
    <w:rsid w:val="005D5737"/>
    <w:rsid w:val="005D61CA"/>
    <w:rsid w:val="005D6640"/>
    <w:rsid w:val="005E1814"/>
    <w:rsid w:val="005E1A1B"/>
    <w:rsid w:val="005E1C5A"/>
    <w:rsid w:val="005E6060"/>
    <w:rsid w:val="005E6E0B"/>
    <w:rsid w:val="005E738D"/>
    <w:rsid w:val="005E79FE"/>
    <w:rsid w:val="005F002E"/>
    <w:rsid w:val="005F0D7F"/>
    <w:rsid w:val="005F1132"/>
    <w:rsid w:val="005F2B4F"/>
    <w:rsid w:val="005F50FC"/>
    <w:rsid w:val="005F6E94"/>
    <w:rsid w:val="005F7741"/>
    <w:rsid w:val="0060282E"/>
    <w:rsid w:val="006028E0"/>
    <w:rsid w:val="00602AA9"/>
    <w:rsid w:val="00602B85"/>
    <w:rsid w:val="00603BAF"/>
    <w:rsid w:val="0060468F"/>
    <w:rsid w:val="0060484D"/>
    <w:rsid w:val="00604D6F"/>
    <w:rsid w:val="00607002"/>
    <w:rsid w:val="006102FD"/>
    <w:rsid w:val="00611AA5"/>
    <w:rsid w:val="0061341B"/>
    <w:rsid w:val="00613620"/>
    <w:rsid w:val="0061404C"/>
    <w:rsid w:val="00615D0D"/>
    <w:rsid w:val="00615E7E"/>
    <w:rsid w:val="0061624E"/>
    <w:rsid w:val="00621492"/>
    <w:rsid w:val="00621998"/>
    <w:rsid w:val="00622462"/>
    <w:rsid w:val="0062333F"/>
    <w:rsid w:val="0062337D"/>
    <w:rsid w:val="00623414"/>
    <w:rsid w:val="006242C9"/>
    <w:rsid w:val="00624D35"/>
    <w:rsid w:val="006260AC"/>
    <w:rsid w:val="00626498"/>
    <w:rsid w:val="00626835"/>
    <w:rsid w:val="00626E1D"/>
    <w:rsid w:val="006273E9"/>
    <w:rsid w:val="006309D7"/>
    <w:rsid w:val="00630F87"/>
    <w:rsid w:val="0063296A"/>
    <w:rsid w:val="00633BFB"/>
    <w:rsid w:val="00633F88"/>
    <w:rsid w:val="006372C5"/>
    <w:rsid w:val="0063750B"/>
    <w:rsid w:val="00637D6F"/>
    <w:rsid w:val="00637D76"/>
    <w:rsid w:val="00640282"/>
    <w:rsid w:val="00640516"/>
    <w:rsid w:val="0064068E"/>
    <w:rsid w:val="00641457"/>
    <w:rsid w:val="006422B1"/>
    <w:rsid w:val="00642F56"/>
    <w:rsid w:val="0064327E"/>
    <w:rsid w:val="00644AD8"/>
    <w:rsid w:val="00650B56"/>
    <w:rsid w:val="00650FF1"/>
    <w:rsid w:val="00652F57"/>
    <w:rsid w:val="00653076"/>
    <w:rsid w:val="00654093"/>
    <w:rsid w:val="0065482F"/>
    <w:rsid w:val="00655A90"/>
    <w:rsid w:val="00655F0A"/>
    <w:rsid w:val="006560AD"/>
    <w:rsid w:val="00657EDF"/>
    <w:rsid w:val="0066061C"/>
    <w:rsid w:val="00660963"/>
    <w:rsid w:val="00662AC5"/>
    <w:rsid w:val="00662F1F"/>
    <w:rsid w:val="00663B5E"/>
    <w:rsid w:val="00663CC8"/>
    <w:rsid w:val="00663D32"/>
    <w:rsid w:val="006645E9"/>
    <w:rsid w:val="006660FC"/>
    <w:rsid w:val="00666D27"/>
    <w:rsid w:val="00667AFA"/>
    <w:rsid w:val="006712D9"/>
    <w:rsid w:val="00671804"/>
    <w:rsid w:val="00672D75"/>
    <w:rsid w:val="00673FD9"/>
    <w:rsid w:val="006741A7"/>
    <w:rsid w:val="00674E01"/>
    <w:rsid w:val="00677098"/>
    <w:rsid w:val="006771FA"/>
    <w:rsid w:val="00677B7F"/>
    <w:rsid w:val="006802B6"/>
    <w:rsid w:val="00680372"/>
    <w:rsid w:val="006805CF"/>
    <w:rsid w:val="00680779"/>
    <w:rsid w:val="0068300E"/>
    <w:rsid w:val="00684AC3"/>
    <w:rsid w:val="00684B39"/>
    <w:rsid w:val="00685143"/>
    <w:rsid w:val="00686A48"/>
    <w:rsid w:val="00687269"/>
    <w:rsid w:val="006872D6"/>
    <w:rsid w:val="0068786E"/>
    <w:rsid w:val="00687D55"/>
    <w:rsid w:val="00690029"/>
    <w:rsid w:val="0069100F"/>
    <w:rsid w:val="00693086"/>
    <w:rsid w:val="006933D3"/>
    <w:rsid w:val="006933E7"/>
    <w:rsid w:val="00693C70"/>
    <w:rsid w:val="006963D2"/>
    <w:rsid w:val="00696A5B"/>
    <w:rsid w:val="00696FEB"/>
    <w:rsid w:val="0069731B"/>
    <w:rsid w:val="006978F6"/>
    <w:rsid w:val="00697A80"/>
    <w:rsid w:val="006A0178"/>
    <w:rsid w:val="006A1007"/>
    <w:rsid w:val="006A2DB0"/>
    <w:rsid w:val="006A5272"/>
    <w:rsid w:val="006A5775"/>
    <w:rsid w:val="006A5B61"/>
    <w:rsid w:val="006B0AE2"/>
    <w:rsid w:val="006B116F"/>
    <w:rsid w:val="006B3143"/>
    <w:rsid w:val="006B320B"/>
    <w:rsid w:val="006B3D8A"/>
    <w:rsid w:val="006B4601"/>
    <w:rsid w:val="006B4909"/>
    <w:rsid w:val="006B532D"/>
    <w:rsid w:val="006B631E"/>
    <w:rsid w:val="006B7612"/>
    <w:rsid w:val="006C0312"/>
    <w:rsid w:val="006C0929"/>
    <w:rsid w:val="006C2529"/>
    <w:rsid w:val="006C2C9E"/>
    <w:rsid w:val="006C315D"/>
    <w:rsid w:val="006C4020"/>
    <w:rsid w:val="006C6975"/>
    <w:rsid w:val="006C6E58"/>
    <w:rsid w:val="006C6E81"/>
    <w:rsid w:val="006C6EAD"/>
    <w:rsid w:val="006C77C6"/>
    <w:rsid w:val="006C78A7"/>
    <w:rsid w:val="006D006C"/>
    <w:rsid w:val="006D1A96"/>
    <w:rsid w:val="006D2E54"/>
    <w:rsid w:val="006D4511"/>
    <w:rsid w:val="006D4D21"/>
    <w:rsid w:val="006D5D54"/>
    <w:rsid w:val="006D6480"/>
    <w:rsid w:val="006D6FE4"/>
    <w:rsid w:val="006D7FB8"/>
    <w:rsid w:val="006E0097"/>
    <w:rsid w:val="006E0D90"/>
    <w:rsid w:val="006E1441"/>
    <w:rsid w:val="006E3BDD"/>
    <w:rsid w:val="006E4E6B"/>
    <w:rsid w:val="006E5797"/>
    <w:rsid w:val="006E6130"/>
    <w:rsid w:val="006E6FB9"/>
    <w:rsid w:val="006F355F"/>
    <w:rsid w:val="006F379B"/>
    <w:rsid w:val="006F3A5C"/>
    <w:rsid w:val="006F7420"/>
    <w:rsid w:val="006F7580"/>
    <w:rsid w:val="006F7D08"/>
    <w:rsid w:val="0070162C"/>
    <w:rsid w:val="00703177"/>
    <w:rsid w:val="007034EC"/>
    <w:rsid w:val="0070455C"/>
    <w:rsid w:val="00705165"/>
    <w:rsid w:val="00706577"/>
    <w:rsid w:val="0070667D"/>
    <w:rsid w:val="00706715"/>
    <w:rsid w:val="007076EC"/>
    <w:rsid w:val="00707E7C"/>
    <w:rsid w:val="0071022E"/>
    <w:rsid w:val="00710B86"/>
    <w:rsid w:val="00710D82"/>
    <w:rsid w:val="007115D6"/>
    <w:rsid w:val="00711AA5"/>
    <w:rsid w:val="00711F42"/>
    <w:rsid w:val="00714FFF"/>
    <w:rsid w:val="0071772A"/>
    <w:rsid w:val="00720B3A"/>
    <w:rsid w:val="00723B89"/>
    <w:rsid w:val="00723F95"/>
    <w:rsid w:val="00724305"/>
    <w:rsid w:val="0072539C"/>
    <w:rsid w:val="00725885"/>
    <w:rsid w:val="00725B71"/>
    <w:rsid w:val="00727629"/>
    <w:rsid w:val="0073203C"/>
    <w:rsid w:val="007333D3"/>
    <w:rsid w:val="00733944"/>
    <w:rsid w:val="007345A5"/>
    <w:rsid w:val="00737FA7"/>
    <w:rsid w:val="007410F7"/>
    <w:rsid w:val="00741C49"/>
    <w:rsid w:val="00742E23"/>
    <w:rsid w:val="0074343C"/>
    <w:rsid w:val="00744625"/>
    <w:rsid w:val="00744C4D"/>
    <w:rsid w:val="00744DD5"/>
    <w:rsid w:val="00745349"/>
    <w:rsid w:val="0074606E"/>
    <w:rsid w:val="0074671E"/>
    <w:rsid w:val="0074718D"/>
    <w:rsid w:val="00747985"/>
    <w:rsid w:val="00747B8D"/>
    <w:rsid w:val="00750CDE"/>
    <w:rsid w:val="00751DA5"/>
    <w:rsid w:val="00752414"/>
    <w:rsid w:val="007549DF"/>
    <w:rsid w:val="007551BB"/>
    <w:rsid w:val="0075525A"/>
    <w:rsid w:val="0075670F"/>
    <w:rsid w:val="00756F02"/>
    <w:rsid w:val="007640EC"/>
    <w:rsid w:val="00764FD6"/>
    <w:rsid w:val="00765786"/>
    <w:rsid w:val="007657B6"/>
    <w:rsid w:val="00765FBE"/>
    <w:rsid w:val="007671D5"/>
    <w:rsid w:val="00767A79"/>
    <w:rsid w:val="00770BAA"/>
    <w:rsid w:val="0077112D"/>
    <w:rsid w:val="00771608"/>
    <w:rsid w:val="00772FAC"/>
    <w:rsid w:val="00773D01"/>
    <w:rsid w:val="00774810"/>
    <w:rsid w:val="00775366"/>
    <w:rsid w:val="0077593B"/>
    <w:rsid w:val="0077625F"/>
    <w:rsid w:val="00777F8E"/>
    <w:rsid w:val="007818C6"/>
    <w:rsid w:val="00782B7E"/>
    <w:rsid w:val="00782EAA"/>
    <w:rsid w:val="007835C6"/>
    <w:rsid w:val="007842AB"/>
    <w:rsid w:val="007858E0"/>
    <w:rsid w:val="00785EE4"/>
    <w:rsid w:val="00785EFF"/>
    <w:rsid w:val="00786A4D"/>
    <w:rsid w:val="00790166"/>
    <w:rsid w:val="0079078E"/>
    <w:rsid w:val="00790C04"/>
    <w:rsid w:val="007921F6"/>
    <w:rsid w:val="00792C62"/>
    <w:rsid w:val="00792FE3"/>
    <w:rsid w:val="00794173"/>
    <w:rsid w:val="007945AE"/>
    <w:rsid w:val="0079478C"/>
    <w:rsid w:val="00794CB1"/>
    <w:rsid w:val="007963C1"/>
    <w:rsid w:val="0079677A"/>
    <w:rsid w:val="0079688F"/>
    <w:rsid w:val="0079762A"/>
    <w:rsid w:val="007976DE"/>
    <w:rsid w:val="007A0B6A"/>
    <w:rsid w:val="007A112D"/>
    <w:rsid w:val="007A1207"/>
    <w:rsid w:val="007A1E51"/>
    <w:rsid w:val="007A2377"/>
    <w:rsid w:val="007A3881"/>
    <w:rsid w:val="007A4E2F"/>
    <w:rsid w:val="007A54B1"/>
    <w:rsid w:val="007A59C7"/>
    <w:rsid w:val="007A7E99"/>
    <w:rsid w:val="007A7F82"/>
    <w:rsid w:val="007B1260"/>
    <w:rsid w:val="007B1424"/>
    <w:rsid w:val="007B16F1"/>
    <w:rsid w:val="007B3E28"/>
    <w:rsid w:val="007B3FA3"/>
    <w:rsid w:val="007B470C"/>
    <w:rsid w:val="007B6FFA"/>
    <w:rsid w:val="007B7AD7"/>
    <w:rsid w:val="007C06D4"/>
    <w:rsid w:val="007C2FF5"/>
    <w:rsid w:val="007C3478"/>
    <w:rsid w:val="007C4ED0"/>
    <w:rsid w:val="007C7243"/>
    <w:rsid w:val="007D1240"/>
    <w:rsid w:val="007D1B29"/>
    <w:rsid w:val="007D28F8"/>
    <w:rsid w:val="007D3D9D"/>
    <w:rsid w:val="007D48D3"/>
    <w:rsid w:val="007D4CA1"/>
    <w:rsid w:val="007D7FDA"/>
    <w:rsid w:val="007E0E63"/>
    <w:rsid w:val="007E118D"/>
    <w:rsid w:val="007E1207"/>
    <w:rsid w:val="007E1335"/>
    <w:rsid w:val="007E15CE"/>
    <w:rsid w:val="007E17F9"/>
    <w:rsid w:val="007E35B1"/>
    <w:rsid w:val="007E62F3"/>
    <w:rsid w:val="007E6860"/>
    <w:rsid w:val="007E6BE1"/>
    <w:rsid w:val="007E7731"/>
    <w:rsid w:val="007F0376"/>
    <w:rsid w:val="007F08B2"/>
    <w:rsid w:val="007F174A"/>
    <w:rsid w:val="007F3B90"/>
    <w:rsid w:val="007F44DA"/>
    <w:rsid w:val="007F4DFB"/>
    <w:rsid w:val="007F5920"/>
    <w:rsid w:val="007F5B4D"/>
    <w:rsid w:val="007F6295"/>
    <w:rsid w:val="007F6EFB"/>
    <w:rsid w:val="007F72D1"/>
    <w:rsid w:val="007F72E6"/>
    <w:rsid w:val="007F77EF"/>
    <w:rsid w:val="007F7FE2"/>
    <w:rsid w:val="0080008C"/>
    <w:rsid w:val="008018E2"/>
    <w:rsid w:val="00801D01"/>
    <w:rsid w:val="008036EE"/>
    <w:rsid w:val="00803CA4"/>
    <w:rsid w:val="00806E78"/>
    <w:rsid w:val="008104ED"/>
    <w:rsid w:val="0081207C"/>
    <w:rsid w:val="008120A3"/>
    <w:rsid w:val="00812727"/>
    <w:rsid w:val="00813208"/>
    <w:rsid w:val="00813BDE"/>
    <w:rsid w:val="008158FE"/>
    <w:rsid w:val="00815CD8"/>
    <w:rsid w:val="00816748"/>
    <w:rsid w:val="00817AE6"/>
    <w:rsid w:val="0082036D"/>
    <w:rsid w:val="0082053B"/>
    <w:rsid w:val="00820C50"/>
    <w:rsid w:val="0082536A"/>
    <w:rsid w:val="0082632A"/>
    <w:rsid w:val="008309F0"/>
    <w:rsid w:val="00830DA7"/>
    <w:rsid w:val="00830F80"/>
    <w:rsid w:val="00831A22"/>
    <w:rsid w:val="008325F8"/>
    <w:rsid w:val="00832D20"/>
    <w:rsid w:val="00833581"/>
    <w:rsid w:val="00833641"/>
    <w:rsid w:val="00833992"/>
    <w:rsid w:val="00834EF1"/>
    <w:rsid w:val="00836737"/>
    <w:rsid w:val="00836ECB"/>
    <w:rsid w:val="0083711B"/>
    <w:rsid w:val="00842087"/>
    <w:rsid w:val="00843727"/>
    <w:rsid w:val="00843B23"/>
    <w:rsid w:val="00843C2C"/>
    <w:rsid w:val="00844A0B"/>
    <w:rsid w:val="0084530A"/>
    <w:rsid w:val="00845A43"/>
    <w:rsid w:val="008472B6"/>
    <w:rsid w:val="00850056"/>
    <w:rsid w:val="0085029D"/>
    <w:rsid w:val="00850348"/>
    <w:rsid w:val="008506F4"/>
    <w:rsid w:val="0085115B"/>
    <w:rsid w:val="00851DC9"/>
    <w:rsid w:val="00852A5C"/>
    <w:rsid w:val="00852C35"/>
    <w:rsid w:val="008539EF"/>
    <w:rsid w:val="00854DAC"/>
    <w:rsid w:val="0085652A"/>
    <w:rsid w:val="00856602"/>
    <w:rsid w:val="0085705A"/>
    <w:rsid w:val="008610BC"/>
    <w:rsid w:val="00862045"/>
    <w:rsid w:val="0086205E"/>
    <w:rsid w:val="00862485"/>
    <w:rsid w:val="00862EA6"/>
    <w:rsid w:val="00863D00"/>
    <w:rsid w:val="008645C0"/>
    <w:rsid w:val="00864CB7"/>
    <w:rsid w:val="00865494"/>
    <w:rsid w:val="00867545"/>
    <w:rsid w:val="008676B5"/>
    <w:rsid w:val="00867CF2"/>
    <w:rsid w:val="0087021F"/>
    <w:rsid w:val="00870B2A"/>
    <w:rsid w:val="008711D4"/>
    <w:rsid w:val="008736F3"/>
    <w:rsid w:val="00873B0D"/>
    <w:rsid w:val="00874E7E"/>
    <w:rsid w:val="008766F9"/>
    <w:rsid w:val="00880B38"/>
    <w:rsid w:val="008812C8"/>
    <w:rsid w:val="0088200F"/>
    <w:rsid w:val="00882766"/>
    <w:rsid w:val="008827DC"/>
    <w:rsid w:val="008827EF"/>
    <w:rsid w:val="00882DD3"/>
    <w:rsid w:val="00883B8B"/>
    <w:rsid w:val="00883C22"/>
    <w:rsid w:val="00884661"/>
    <w:rsid w:val="008862EE"/>
    <w:rsid w:val="00886599"/>
    <w:rsid w:val="0088733A"/>
    <w:rsid w:val="008874DD"/>
    <w:rsid w:val="0088775A"/>
    <w:rsid w:val="00887973"/>
    <w:rsid w:val="00890A5E"/>
    <w:rsid w:val="00892833"/>
    <w:rsid w:val="00894A05"/>
    <w:rsid w:val="008958EA"/>
    <w:rsid w:val="008A0053"/>
    <w:rsid w:val="008A1EC9"/>
    <w:rsid w:val="008A2C54"/>
    <w:rsid w:val="008A2CB1"/>
    <w:rsid w:val="008A2DD3"/>
    <w:rsid w:val="008A37A9"/>
    <w:rsid w:val="008A401E"/>
    <w:rsid w:val="008A439C"/>
    <w:rsid w:val="008A4DD6"/>
    <w:rsid w:val="008A5966"/>
    <w:rsid w:val="008A5CAA"/>
    <w:rsid w:val="008A6B85"/>
    <w:rsid w:val="008A7B07"/>
    <w:rsid w:val="008B0BEB"/>
    <w:rsid w:val="008B131A"/>
    <w:rsid w:val="008B2DFA"/>
    <w:rsid w:val="008B595E"/>
    <w:rsid w:val="008B5970"/>
    <w:rsid w:val="008B6402"/>
    <w:rsid w:val="008C00EE"/>
    <w:rsid w:val="008C0B90"/>
    <w:rsid w:val="008C35E9"/>
    <w:rsid w:val="008C3B60"/>
    <w:rsid w:val="008C3B7E"/>
    <w:rsid w:val="008C4853"/>
    <w:rsid w:val="008C59A2"/>
    <w:rsid w:val="008C5E70"/>
    <w:rsid w:val="008C7BB5"/>
    <w:rsid w:val="008D08E1"/>
    <w:rsid w:val="008D0CF8"/>
    <w:rsid w:val="008D13EB"/>
    <w:rsid w:val="008D1D8F"/>
    <w:rsid w:val="008D52AC"/>
    <w:rsid w:val="008D63F1"/>
    <w:rsid w:val="008D76B0"/>
    <w:rsid w:val="008E0341"/>
    <w:rsid w:val="008E0C7B"/>
    <w:rsid w:val="008E11E1"/>
    <w:rsid w:val="008E23C4"/>
    <w:rsid w:val="008E29FB"/>
    <w:rsid w:val="008E3BE1"/>
    <w:rsid w:val="008E4598"/>
    <w:rsid w:val="008E4605"/>
    <w:rsid w:val="008E5E97"/>
    <w:rsid w:val="008E60E6"/>
    <w:rsid w:val="008E6E1A"/>
    <w:rsid w:val="008E79AE"/>
    <w:rsid w:val="008E7BE3"/>
    <w:rsid w:val="008E7D45"/>
    <w:rsid w:val="008E7F39"/>
    <w:rsid w:val="008F029B"/>
    <w:rsid w:val="008F11E6"/>
    <w:rsid w:val="008F441B"/>
    <w:rsid w:val="008F48D1"/>
    <w:rsid w:val="008F528E"/>
    <w:rsid w:val="008F577F"/>
    <w:rsid w:val="008F5A8A"/>
    <w:rsid w:val="008F5EE4"/>
    <w:rsid w:val="008F616D"/>
    <w:rsid w:val="008F72D0"/>
    <w:rsid w:val="008F79F2"/>
    <w:rsid w:val="009010B6"/>
    <w:rsid w:val="00901392"/>
    <w:rsid w:val="00901E48"/>
    <w:rsid w:val="00902012"/>
    <w:rsid w:val="009020C2"/>
    <w:rsid w:val="00902BD6"/>
    <w:rsid w:val="00903707"/>
    <w:rsid w:val="0090442B"/>
    <w:rsid w:val="00904943"/>
    <w:rsid w:val="009049AA"/>
    <w:rsid w:val="00904A08"/>
    <w:rsid w:val="00904D3E"/>
    <w:rsid w:val="00904E6F"/>
    <w:rsid w:val="00905BAD"/>
    <w:rsid w:val="009109F6"/>
    <w:rsid w:val="0091287B"/>
    <w:rsid w:val="00912E94"/>
    <w:rsid w:val="00913ED3"/>
    <w:rsid w:val="00914AD9"/>
    <w:rsid w:val="00915C93"/>
    <w:rsid w:val="0091620E"/>
    <w:rsid w:val="00916F69"/>
    <w:rsid w:val="00917463"/>
    <w:rsid w:val="00920790"/>
    <w:rsid w:val="00921D47"/>
    <w:rsid w:val="00922322"/>
    <w:rsid w:val="00922C90"/>
    <w:rsid w:val="00925D68"/>
    <w:rsid w:val="00925EE8"/>
    <w:rsid w:val="009261BA"/>
    <w:rsid w:val="00926CC6"/>
    <w:rsid w:val="009270AF"/>
    <w:rsid w:val="009273EC"/>
    <w:rsid w:val="00930AB6"/>
    <w:rsid w:val="00930B67"/>
    <w:rsid w:val="00931155"/>
    <w:rsid w:val="009316B5"/>
    <w:rsid w:val="009334E7"/>
    <w:rsid w:val="009338B9"/>
    <w:rsid w:val="00933C5F"/>
    <w:rsid w:val="00933FC0"/>
    <w:rsid w:val="00934653"/>
    <w:rsid w:val="00935672"/>
    <w:rsid w:val="00935C7E"/>
    <w:rsid w:val="00936CFA"/>
    <w:rsid w:val="00936DAF"/>
    <w:rsid w:val="009378E1"/>
    <w:rsid w:val="00937EC3"/>
    <w:rsid w:val="00941547"/>
    <w:rsid w:val="00942430"/>
    <w:rsid w:val="0094275E"/>
    <w:rsid w:val="00942ED6"/>
    <w:rsid w:val="00943ACC"/>
    <w:rsid w:val="00944424"/>
    <w:rsid w:val="009449A7"/>
    <w:rsid w:val="00944AA0"/>
    <w:rsid w:val="009456C2"/>
    <w:rsid w:val="009458B1"/>
    <w:rsid w:val="00946199"/>
    <w:rsid w:val="009467CF"/>
    <w:rsid w:val="00946A4B"/>
    <w:rsid w:val="0094730E"/>
    <w:rsid w:val="00947D9F"/>
    <w:rsid w:val="00947E28"/>
    <w:rsid w:val="00950133"/>
    <w:rsid w:val="009529E1"/>
    <w:rsid w:val="00953DEC"/>
    <w:rsid w:val="009546B1"/>
    <w:rsid w:val="00954A81"/>
    <w:rsid w:val="00955001"/>
    <w:rsid w:val="00955A0C"/>
    <w:rsid w:val="00955EC0"/>
    <w:rsid w:val="00957BB1"/>
    <w:rsid w:val="00960692"/>
    <w:rsid w:val="00960B54"/>
    <w:rsid w:val="00960E2D"/>
    <w:rsid w:val="00962813"/>
    <w:rsid w:val="00963A7C"/>
    <w:rsid w:val="00963D5E"/>
    <w:rsid w:val="00963ECD"/>
    <w:rsid w:val="009666AA"/>
    <w:rsid w:val="0096678B"/>
    <w:rsid w:val="00967A09"/>
    <w:rsid w:val="009706BC"/>
    <w:rsid w:val="009708D9"/>
    <w:rsid w:val="00971E78"/>
    <w:rsid w:val="009723E6"/>
    <w:rsid w:val="00980E43"/>
    <w:rsid w:val="00983233"/>
    <w:rsid w:val="00983C3D"/>
    <w:rsid w:val="009848B2"/>
    <w:rsid w:val="009851C5"/>
    <w:rsid w:val="009857EB"/>
    <w:rsid w:val="00986746"/>
    <w:rsid w:val="00987AEA"/>
    <w:rsid w:val="00987B9D"/>
    <w:rsid w:val="00992131"/>
    <w:rsid w:val="00992A89"/>
    <w:rsid w:val="00993C40"/>
    <w:rsid w:val="0099505D"/>
    <w:rsid w:val="00996FF7"/>
    <w:rsid w:val="0099783C"/>
    <w:rsid w:val="009A15CB"/>
    <w:rsid w:val="009A193F"/>
    <w:rsid w:val="009A2847"/>
    <w:rsid w:val="009A2B52"/>
    <w:rsid w:val="009A329C"/>
    <w:rsid w:val="009A32EF"/>
    <w:rsid w:val="009A33DD"/>
    <w:rsid w:val="009A4DC6"/>
    <w:rsid w:val="009A5E04"/>
    <w:rsid w:val="009A5F36"/>
    <w:rsid w:val="009A63B0"/>
    <w:rsid w:val="009A67B4"/>
    <w:rsid w:val="009A75CB"/>
    <w:rsid w:val="009B0326"/>
    <w:rsid w:val="009B0397"/>
    <w:rsid w:val="009B0585"/>
    <w:rsid w:val="009B1F0D"/>
    <w:rsid w:val="009B211A"/>
    <w:rsid w:val="009B2493"/>
    <w:rsid w:val="009B274C"/>
    <w:rsid w:val="009B62A1"/>
    <w:rsid w:val="009B76B9"/>
    <w:rsid w:val="009C09C9"/>
    <w:rsid w:val="009C0ACD"/>
    <w:rsid w:val="009C2403"/>
    <w:rsid w:val="009C283A"/>
    <w:rsid w:val="009C30FA"/>
    <w:rsid w:val="009C3886"/>
    <w:rsid w:val="009C487B"/>
    <w:rsid w:val="009C5FC4"/>
    <w:rsid w:val="009C63B4"/>
    <w:rsid w:val="009C6DEB"/>
    <w:rsid w:val="009C7D47"/>
    <w:rsid w:val="009D0755"/>
    <w:rsid w:val="009D175D"/>
    <w:rsid w:val="009D2BD2"/>
    <w:rsid w:val="009D2D4B"/>
    <w:rsid w:val="009D3346"/>
    <w:rsid w:val="009D402C"/>
    <w:rsid w:val="009D4158"/>
    <w:rsid w:val="009D561A"/>
    <w:rsid w:val="009D5A01"/>
    <w:rsid w:val="009E01B6"/>
    <w:rsid w:val="009E0276"/>
    <w:rsid w:val="009E0397"/>
    <w:rsid w:val="009E1D60"/>
    <w:rsid w:val="009E2F57"/>
    <w:rsid w:val="009E33A3"/>
    <w:rsid w:val="009E3851"/>
    <w:rsid w:val="009E4E7A"/>
    <w:rsid w:val="009E4F63"/>
    <w:rsid w:val="009E599D"/>
    <w:rsid w:val="009E6572"/>
    <w:rsid w:val="009E6F87"/>
    <w:rsid w:val="009E7285"/>
    <w:rsid w:val="009F04F1"/>
    <w:rsid w:val="009F1F9A"/>
    <w:rsid w:val="009F2054"/>
    <w:rsid w:val="009F27C5"/>
    <w:rsid w:val="009F36BC"/>
    <w:rsid w:val="009F4366"/>
    <w:rsid w:val="009F52EB"/>
    <w:rsid w:val="009F5E66"/>
    <w:rsid w:val="009F670A"/>
    <w:rsid w:val="009F6F03"/>
    <w:rsid w:val="009F7DEE"/>
    <w:rsid w:val="00A00F2D"/>
    <w:rsid w:val="00A033E0"/>
    <w:rsid w:val="00A05AC8"/>
    <w:rsid w:val="00A0736E"/>
    <w:rsid w:val="00A11B55"/>
    <w:rsid w:val="00A13766"/>
    <w:rsid w:val="00A13BED"/>
    <w:rsid w:val="00A140AF"/>
    <w:rsid w:val="00A20B34"/>
    <w:rsid w:val="00A21AF9"/>
    <w:rsid w:val="00A22E59"/>
    <w:rsid w:val="00A25640"/>
    <w:rsid w:val="00A27B1D"/>
    <w:rsid w:val="00A27ECD"/>
    <w:rsid w:val="00A27F5A"/>
    <w:rsid w:val="00A312C7"/>
    <w:rsid w:val="00A32811"/>
    <w:rsid w:val="00A33F72"/>
    <w:rsid w:val="00A34C46"/>
    <w:rsid w:val="00A351CC"/>
    <w:rsid w:val="00A3532F"/>
    <w:rsid w:val="00A36188"/>
    <w:rsid w:val="00A363D0"/>
    <w:rsid w:val="00A36E4E"/>
    <w:rsid w:val="00A37159"/>
    <w:rsid w:val="00A373E7"/>
    <w:rsid w:val="00A41246"/>
    <w:rsid w:val="00A429EA"/>
    <w:rsid w:val="00A42DDB"/>
    <w:rsid w:val="00A4356D"/>
    <w:rsid w:val="00A43D63"/>
    <w:rsid w:val="00A46456"/>
    <w:rsid w:val="00A469BE"/>
    <w:rsid w:val="00A46F5A"/>
    <w:rsid w:val="00A477C3"/>
    <w:rsid w:val="00A526AA"/>
    <w:rsid w:val="00A52C95"/>
    <w:rsid w:val="00A52F41"/>
    <w:rsid w:val="00A541F1"/>
    <w:rsid w:val="00A568A0"/>
    <w:rsid w:val="00A571FF"/>
    <w:rsid w:val="00A574F0"/>
    <w:rsid w:val="00A61ECB"/>
    <w:rsid w:val="00A62076"/>
    <w:rsid w:val="00A633FF"/>
    <w:rsid w:val="00A6384D"/>
    <w:rsid w:val="00A63894"/>
    <w:rsid w:val="00A63E26"/>
    <w:rsid w:val="00A64A91"/>
    <w:rsid w:val="00A64E35"/>
    <w:rsid w:val="00A65142"/>
    <w:rsid w:val="00A67D14"/>
    <w:rsid w:val="00A709A2"/>
    <w:rsid w:val="00A717C0"/>
    <w:rsid w:val="00A72BB8"/>
    <w:rsid w:val="00A73179"/>
    <w:rsid w:val="00A73E68"/>
    <w:rsid w:val="00A74B0C"/>
    <w:rsid w:val="00A767E0"/>
    <w:rsid w:val="00A76A05"/>
    <w:rsid w:val="00A7706E"/>
    <w:rsid w:val="00A779E7"/>
    <w:rsid w:val="00A8118E"/>
    <w:rsid w:val="00A82193"/>
    <w:rsid w:val="00A8269E"/>
    <w:rsid w:val="00A82D51"/>
    <w:rsid w:val="00A83F47"/>
    <w:rsid w:val="00A844DF"/>
    <w:rsid w:val="00A84521"/>
    <w:rsid w:val="00A84938"/>
    <w:rsid w:val="00A85570"/>
    <w:rsid w:val="00A85E2B"/>
    <w:rsid w:val="00A86325"/>
    <w:rsid w:val="00A871BC"/>
    <w:rsid w:val="00A87B37"/>
    <w:rsid w:val="00A92CEB"/>
    <w:rsid w:val="00A935CC"/>
    <w:rsid w:val="00A93690"/>
    <w:rsid w:val="00A94A0B"/>
    <w:rsid w:val="00A95403"/>
    <w:rsid w:val="00A959D2"/>
    <w:rsid w:val="00A960CE"/>
    <w:rsid w:val="00A966A8"/>
    <w:rsid w:val="00A96833"/>
    <w:rsid w:val="00A97902"/>
    <w:rsid w:val="00A97E3D"/>
    <w:rsid w:val="00AA0D9E"/>
    <w:rsid w:val="00AA218A"/>
    <w:rsid w:val="00AA3830"/>
    <w:rsid w:val="00AA45EC"/>
    <w:rsid w:val="00AA53B1"/>
    <w:rsid w:val="00AA566E"/>
    <w:rsid w:val="00AA62CE"/>
    <w:rsid w:val="00AA7DB0"/>
    <w:rsid w:val="00AB0465"/>
    <w:rsid w:val="00AB09AF"/>
    <w:rsid w:val="00AB09F8"/>
    <w:rsid w:val="00AB3D7C"/>
    <w:rsid w:val="00AB3EB8"/>
    <w:rsid w:val="00AB46BF"/>
    <w:rsid w:val="00AB4DDC"/>
    <w:rsid w:val="00AB4E35"/>
    <w:rsid w:val="00AB508F"/>
    <w:rsid w:val="00AB6D54"/>
    <w:rsid w:val="00AB6DA5"/>
    <w:rsid w:val="00AC09BE"/>
    <w:rsid w:val="00AC2B0B"/>
    <w:rsid w:val="00AC2E67"/>
    <w:rsid w:val="00AC5CDF"/>
    <w:rsid w:val="00AD0422"/>
    <w:rsid w:val="00AD075B"/>
    <w:rsid w:val="00AD3752"/>
    <w:rsid w:val="00AD5595"/>
    <w:rsid w:val="00AD5C51"/>
    <w:rsid w:val="00AD6BDE"/>
    <w:rsid w:val="00AD74F8"/>
    <w:rsid w:val="00AE01DD"/>
    <w:rsid w:val="00AE1D51"/>
    <w:rsid w:val="00AE3463"/>
    <w:rsid w:val="00AE5795"/>
    <w:rsid w:val="00AE5E70"/>
    <w:rsid w:val="00AE6494"/>
    <w:rsid w:val="00AE7240"/>
    <w:rsid w:val="00AE778B"/>
    <w:rsid w:val="00AF0423"/>
    <w:rsid w:val="00AF0C93"/>
    <w:rsid w:val="00AF2351"/>
    <w:rsid w:val="00AF44D4"/>
    <w:rsid w:val="00AF52B6"/>
    <w:rsid w:val="00AF546F"/>
    <w:rsid w:val="00AF6F74"/>
    <w:rsid w:val="00B005C7"/>
    <w:rsid w:val="00B01EE9"/>
    <w:rsid w:val="00B03BD6"/>
    <w:rsid w:val="00B05A4F"/>
    <w:rsid w:val="00B06061"/>
    <w:rsid w:val="00B06502"/>
    <w:rsid w:val="00B06795"/>
    <w:rsid w:val="00B0695C"/>
    <w:rsid w:val="00B10099"/>
    <w:rsid w:val="00B1047F"/>
    <w:rsid w:val="00B11668"/>
    <w:rsid w:val="00B11A79"/>
    <w:rsid w:val="00B11C52"/>
    <w:rsid w:val="00B121B2"/>
    <w:rsid w:val="00B13692"/>
    <w:rsid w:val="00B13709"/>
    <w:rsid w:val="00B13823"/>
    <w:rsid w:val="00B1402C"/>
    <w:rsid w:val="00B154DA"/>
    <w:rsid w:val="00B15B48"/>
    <w:rsid w:val="00B16640"/>
    <w:rsid w:val="00B169C9"/>
    <w:rsid w:val="00B16C83"/>
    <w:rsid w:val="00B17C53"/>
    <w:rsid w:val="00B17D80"/>
    <w:rsid w:val="00B208DA"/>
    <w:rsid w:val="00B20E2C"/>
    <w:rsid w:val="00B21C09"/>
    <w:rsid w:val="00B22B77"/>
    <w:rsid w:val="00B2343A"/>
    <w:rsid w:val="00B26253"/>
    <w:rsid w:val="00B262C5"/>
    <w:rsid w:val="00B26BA8"/>
    <w:rsid w:val="00B26F83"/>
    <w:rsid w:val="00B302B0"/>
    <w:rsid w:val="00B30D35"/>
    <w:rsid w:val="00B31139"/>
    <w:rsid w:val="00B32BAC"/>
    <w:rsid w:val="00B3343F"/>
    <w:rsid w:val="00B33C32"/>
    <w:rsid w:val="00B34E0E"/>
    <w:rsid w:val="00B3615E"/>
    <w:rsid w:val="00B3743F"/>
    <w:rsid w:val="00B40FFF"/>
    <w:rsid w:val="00B411B8"/>
    <w:rsid w:val="00B41440"/>
    <w:rsid w:val="00B4190C"/>
    <w:rsid w:val="00B41DE6"/>
    <w:rsid w:val="00B42342"/>
    <w:rsid w:val="00B43480"/>
    <w:rsid w:val="00B43B70"/>
    <w:rsid w:val="00B440AE"/>
    <w:rsid w:val="00B44126"/>
    <w:rsid w:val="00B4543A"/>
    <w:rsid w:val="00B45B35"/>
    <w:rsid w:val="00B466CF"/>
    <w:rsid w:val="00B47DDD"/>
    <w:rsid w:val="00B5106C"/>
    <w:rsid w:val="00B52032"/>
    <w:rsid w:val="00B5212A"/>
    <w:rsid w:val="00B522D7"/>
    <w:rsid w:val="00B528B9"/>
    <w:rsid w:val="00B53AF8"/>
    <w:rsid w:val="00B54241"/>
    <w:rsid w:val="00B55916"/>
    <w:rsid w:val="00B56CB4"/>
    <w:rsid w:val="00B6136E"/>
    <w:rsid w:val="00B6144B"/>
    <w:rsid w:val="00B61A56"/>
    <w:rsid w:val="00B6297F"/>
    <w:rsid w:val="00B645FE"/>
    <w:rsid w:val="00B652CC"/>
    <w:rsid w:val="00B65EF2"/>
    <w:rsid w:val="00B6679B"/>
    <w:rsid w:val="00B667EA"/>
    <w:rsid w:val="00B6757A"/>
    <w:rsid w:val="00B70246"/>
    <w:rsid w:val="00B72603"/>
    <w:rsid w:val="00B72ABE"/>
    <w:rsid w:val="00B73BF5"/>
    <w:rsid w:val="00B75946"/>
    <w:rsid w:val="00B759DE"/>
    <w:rsid w:val="00B77481"/>
    <w:rsid w:val="00B77C4A"/>
    <w:rsid w:val="00B77F66"/>
    <w:rsid w:val="00B8036E"/>
    <w:rsid w:val="00B80684"/>
    <w:rsid w:val="00B81976"/>
    <w:rsid w:val="00B81AA5"/>
    <w:rsid w:val="00B81D22"/>
    <w:rsid w:val="00B82BBF"/>
    <w:rsid w:val="00B8468C"/>
    <w:rsid w:val="00B86CEA"/>
    <w:rsid w:val="00B872DE"/>
    <w:rsid w:val="00B91AA3"/>
    <w:rsid w:val="00B9322E"/>
    <w:rsid w:val="00B9551B"/>
    <w:rsid w:val="00B96FCB"/>
    <w:rsid w:val="00B978D9"/>
    <w:rsid w:val="00B97A11"/>
    <w:rsid w:val="00BA099C"/>
    <w:rsid w:val="00BA1719"/>
    <w:rsid w:val="00BA208C"/>
    <w:rsid w:val="00BA2DF4"/>
    <w:rsid w:val="00BA2E82"/>
    <w:rsid w:val="00BA415E"/>
    <w:rsid w:val="00BA5C08"/>
    <w:rsid w:val="00BA601F"/>
    <w:rsid w:val="00BA7B49"/>
    <w:rsid w:val="00BB203B"/>
    <w:rsid w:val="00BB207E"/>
    <w:rsid w:val="00BB2BC2"/>
    <w:rsid w:val="00BB2C4F"/>
    <w:rsid w:val="00BB2CFB"/>
    <w:rsid w:val="00BB3421"/>
    <w:rsid w:val="00BB45EB"/>
    <w:rsid w:val="00BB51BC"/>
    <w:rsid w:val="00BB5C8A"/>
    <w:rsid w:val="00BB7759"/>
    <w:rsid w:val="00BC087A"/>
    <w:rsid w:val="00BC1346"/>
    <w:rsid w:val="00BC1928"/>
    <w:rsid w:val="00BC1BCC"/>
    <w:rsid w:val="00BC3383"/>
    <w:rsid w:val="00BC361D"/>
    <w:rsid w:val="00BC46FF"/>
    <w:rsid w:val="00BC668A"/>
    <w:rsid w:val="00BC6C10"/>
    <w:rsid w:val="00BD1B34"/>
    <w:rsid w:val="00BD1D01"/>
    <w:rsid w:val="00BD1E4C"/>
    <w:rsid w:val="00BD264C"/>
    <w:rsid w:val="00BD2759"/>
    <w:rsid w:val="00BD3112"/>
    <w:rsid w:val="00BD3EE3"/>
    <w:rsid w:val="00BD6388"/>
    <w:rsid w:val="00BE1E15"/>
    <w:rsid w:val="00BE21BA"/>
    <w:rsid w:val="00BE2525"/>
    <w:rsid w:val="00BE34BD"/>
    <w:rsid w:val="00BE4987"/>
    <w:rsid w:val="00BE4D37"/>
    <w:rsid w:val="00BE4D68"/>
    <w:rsid w:val="00BE5183"/>
    <w:rsid w:val="00BE5728"/>
    <w:rsid w:val="00BE636C"/>
    <w:rsid w:val="00BE6E00"/>
    <w:rsid w:val="00BE7CE9"/>
    <w:rsid w:val="00BF02D4"/>
    <w:rsid w:val="00BF05EF"/>
    <w:rsid w:val="00BF0659"/>
    <w:rsid w:val="00BF144F"/>
    <w:rsid w:val="00BF20D4"/>
    <w:rsid w:val="00BF5DB2"/>
    <w:rsid w:val="00BF6969"/>
    <w:rsid w:val="00BF7B1F"/>
    <w:rsid w:val="00BF7C1A"/>
    <w:rsid w:val="00C00D21"/>
    <w:rsid w:val="00C00F4A"/>
    <w:rsid w:val="00C0187B"/>
    <w:rsid w:val="00C01ABA"/>
    <w:rsid w:val="00C022B4"/>
    <w:rsid w:val="00C0431C"/>
    <w:rsid w:val="00C04739"/>
    <w:rsid w:val="00C0560D"/>
    <w:rsid w:val="00C05E84"/>
    <w:rsid w:val="00C06145"/>
    <w:rsid w:val="00C06574"/>
    <w:rsid w:val="00C07851"/>
    <w:rsid w:val="00C078CC"/>
    <w:rsid w:val="00C07DCE"/>
    <w:rsid w:val="00C11581"/>
    <w:rsid w:val="00C11C9F"/>
    <w:rsid w:val="00C12247"/>
    <w:rsid w:val="00C12592"/>
    <w:rsid w:val="00C139C5"/>
    <w:rsid w:val="00C141F9"/>
    <w:rsid w:val="00C158EC"/>
    <w:rsid w:val="00C159AC"/>
    <w:rsid w:val="00C164C8"/>
    <w:rsid w:val="00C167A7"/>
    <w:rsid w:val="00C201A4"/>
    <w:rsid w:val="00C20645"/>
    <w:rsid w:val="00C21192"/>
    <w:rsid w:val="00C21445"/>
    <w:rsid w:val="00C22DDE"/>
    <w:rsid w:val="00C257CB"/>
    <w:rsid w:val="00C25FCE"/>
    <w:rsid w:val="00C27D2D"/>
    <w:rsid w:val="00C301B3"/>
    <w:rsid w:val="00C30A68"/>
    <w:rsid w:val="00C3118E"/>
    <w:rsid w:val="00C32BD4"/>
    <w:rsid w:val="00C344A3"/>
    <w:rsid w:val="00C36CA7"/>
    <w:rsid w:val="00C36F72"/>
    <w:rsid w:val="00C4118B"/>
    <w:rsid w:val="00C4170F"/>
    <w:rsid w:val="00C427DD"/>
    <w:rsid w:val="00C42CDF"/>
    <w:rsid w:val="00C43B63"/>
    <w:rsid w:val="00C447C8"/>
    <w:rsid w:val="00C44EC5"/>
    <w:rsid w:val="00C45734"/>
    <w:rsid w:val="00C46538"/>
    <w:rsid w:val="00C474FB"/>
    <w:rsid w:val="00C47941"/>
    <w:rsid w:val="00C47D7E"/>
    <w:rsid w:val="00C5001E"/>
    <w:rsid w:val="00C50DA1"/>
    <w:rsid w:val="00C50F7C"/>
    <w:rsid w:val="00C51115"/>
    <w:rsid w:val="00C518CC"/>
    <w:rsid w:val="00C524EF"/>
    <w:rsid w:val="00C52FB1"/>
    <w:rsid w:val="00C536D0"/>
    <w:rsid w:val="00C5417C"/>
    <w:rsid w:val="00C546B1"/>
    <w:rsid w:val="00C55C43"/>
    <w:rsid w:val="00C60215"/>
    <w:rsid w:val="00C60ABA"/>
    <w:rsid w:val="00C61361"/>
    <w:rsid w:val="00C65456"/>
    <w:rsid w:val="00C65773"/>
    <w:rsid w:val="00C65ED9"/>
    <w:rsid w:val="00C66D6B"/>
    <w:rsid w:val="00C673AE"/>
    <w:rsid w:val="00C700FE"/>
    <w:rsid w:val="00C706E2"/>
    <w:rsid w:val="00C7156A"/>
    <w:rsid w:val="00C72493"/>
    <w:rsid w:val="00C728F9"/>
    <w:rsid w:val="00C74663"/>
    <w:rsid w:val="00C75163"/>
    <w:rsid w:val="00C7526B"/>
    <w:rsid w:val="00C754FB"/>
    <w:rsid w:val="00C7614E"/>
    <w:rsid w:val="00C76301"/>
    <w:rsid w:val="00C764AB"/>
    <w:rsid w:val="00C81403"/>
    <w:rsid w:val="00C815EC"/>
    <w:rsid w:val="00C85283"/>
    <w:rsid w:val="00C85475"/>
    <w:rsid w:val="00C87714"/>
    <w:rsid w:val="00C877FE"/>
    <w:rsid w:val="00C9047F"/>
    <w:rsid w:val="00C90F5D"/>
    <w:rsid w:val="00C92285"/>
    <w:rsid w:val="00C9251C"/>
    <w:rsid w:val="00C94D71"/>
    <w:rsid w:val="00C953EC"/>
    <w:rsid w:val="00C96AED"/>
    <w:rsid w:val="00C96C5F"/>
    <w:rsid w:val="00C96EF5"/>
    <w:rsid w:val="00C96F1A"/>
    <w:rsid w:val="00CA0B2A"/>
    <w:rsid w:val="00CA0B84"/>
    <w:rsid w:val="00CA35E6"/>
    <w:rsid w:val="00CA62DA"/>
    <w:rsid w:val="00CA76A3"/>
    <w:rsid w:val="00CB0874"/>
    <w:rsid w:val="00CB0987"/>
    <w:rsid w:val="00CB1BC3"/>
    <w:rsid w:val="00CB2DDB"/>
    <w:rsid w:val="00CB2F16"/>
    <w:rsid w:val="00CB354B"/>
    <w:rsid w:val="00CB4409"/>
    <w:rsid w:val="00CB5F8B"/>
    <w:rsid w:val="00CC0D03"/>
    <w:rsid w:val="00CC1F33"/>
    <w:rsid w:val="00CC4E2F"/>
    <w:rsid w:val="00CC6D0D"/>
    <w:rsid w:val="00CC7DFD"/>
    <w:rsid w:val="00CD0A27"/>
    <w:rsid w:val="00CD0DC2"/>
    <w:rsid w:val="00CD11DD"/>
    <w:rsid w:val="00CD18AA"/>
    <w:rsid w:val="00CD1A06"/>
    <w:rsid w:val="00CD4829"/>
    <w:rsid w:val="00CD4EF6"/>
    <w:rsid w:val="00CD5149"/>
    <w:rsid w:val="00CD5356"/>
    <w:rsid w:val="00CD580B"/>
    <w:rsid w:val="00CD721C"/>
    <w:rsid w:val="00CE0813"/>
    <w:rsid w:val="00CE08BF"/>
    <w:rsid w:val="00CE0990"/>
    <w:rsid w:val="00CE150B"/>
    <w:rsid w:val="00CE1EFF"/>
    <w:rsid w:val="00CE2A06"/>
    <w:rsid w:val="00CE4754"/>
    <w:rsid w:val="00CE4851"/>
    <w:rsid w:val="00CF113D"/>
    <w:rsid w:val="00CF1D94"/>
    <w:rsid w:val="00CF1E01"/>
    <w:rsid w:val="00CF1F8B"/>
    <w:rsid w:val="00CF2908"/>
    <w:rsid w:val="00CF3D6E"/>
    <w:rsid w:val="00CF4794"/>
    <w:rsid w:val="00CF6778"/>
    <w:rsid w:val="00CF731B"/>
    <w:rsid w:val="00CF77B5"/>
    <w:rsid w:val="00CF782B"/>
    <w:rsid w:val="00D02699"/>
    <w:rsid w:val="00D02F38"/>
    <w:rsid w:val="00D03420"/>
    <w:rsid w:val="00D0398E"/>
    <w:rsid w:val="00D050C9"/>
    <w:rsid w:val="00D0599B"/>
    <w:rsid w:val="00D07130"/>
    <w:rsid w:val="00D07862"/>
    <w:rsid w:val="00D104BF"/>
    <w:rsid w:val="00D12988"/>
    <w:rsid w:val="00D12A11"/>
    <w:rsid w:val="00D148B0"/>
    <w:rsid w:val="00D148EA"/>
    <w:rsid w:val="00D14AF3"/>
    <w:rsid w:val="00D16E87"/>
    <w:rsid w:val="00D17341"/>
    <w:rsid w:val="00D173FF"/>
    <w:rsid w:val="00D20605"/>
    <w:rsid w:val="00D207A3"/>
    <w:rsid w:val="00D20825"/>
    <w:rsid w:val="00D22CD5"/>
    <w:rsid w:val="00D23DE4"/>
    <w:rsid w:val="00D23E17"/>
    <w:rsid w:val="00D268D0"/>
    <w:rsid w:val="00D2731C"/>
    <w:rsid w:val="00D27DFE"/>
    <w:rsid w:val="00D3049A"/>
    <w:rsid w:val="00D36C2F"/>
    <w:rsid w:val="00D3795A"/>
    <w:rsid w:val="00D37FDD"/>
    <w:rsid w:val="00D409DB"/>
    <w:rsid w:val="00D42FB0"/>
    <w:rsid w:val="00D4437F"/>
    <w:rsid w:val="00D472B5"/>
    <w:rsid w:val="00D5031A"/>
    <w:rsid w:val="00D505C6"/>
    <w:rsid w:val="00D5147E"/>
    <w:rsid w:val="00D53555"/>
    <w:rsid w:val="00D53812"/>
    <w:rsid w:val="00D53BEA"/>
    <w:rsid w:val="00D53C02"/>
    <w:rsid w:val="00D54629"/>
    <w:rsid w:val="00D54FDB"/>
    <w:rsid w:val="00D56464"/>
    <w:rsid w:val="00D57B71"/>
    <w:rsid w:val="00D60169"/>
    <w:rsid w:val="00D60852"/>
    <w:rsid w:val="00D6118D"/>
    <w:rsid w:val="00D611E5"/>
    <w:rsid w:val="00D61A6A"/>
    <w:rsid w:val="00D61D91"/>
    <w:rsid w:val="00D62789"/>
    <w:rsid w:val="00D67898"/>
    <w:rsid w:val="00D702CC"/>
    <w:rsid w:val="00D7074E"/>
    <w:rsid w:val="00D70C21"/>
    <w:rsid w:val="00D71187"/>
    <w:rsid w:val="00D724B6"/>
    <w:rsid w:val="00D72B6B"/>
    <w:rsid w:val="00D73E7B"/>
    <w:rsid w:val="00D74786"/>
    <w:rsid w:val="00D76312"/>
    <w:rsid w:val="00D81042"/>
    <w:rsid w:val="00D8114B"/>
    <w:rsid w:val="00D8194B"/>
    <w:rsid w:val="00D82083"/>
    <w:rsid w:val="00D8289A"/>
    <w:rsid w:val="00D82B16"/>
    <w:rsid w:val="00D84090"/>
    <w:rsid w:val="00D84381"/>
    <w:rsid w:val="00D85735"/>
    <w:rsid w:val="00D86574"/>
    <w:rsid w:val="00D868DA"/>
    <w:rsid w:val="00D86E70"/>
    <w:rsid w:val="00D87E63"/>
    <w:rsid w:val="00D96346"/>
    <w:rsid w:val="00D963ED"/>
    <w:rsid w:val="00D96DFC"/>
    <w:rsid w:val="00D9709D"/>
    <w:rsid w:val="00D9752F"/>
    <w:rsid w:val="00D976FC"/>
    <w:rsid w:val="00DA02F8"/>
    <w:rsid w:val="00DA1877"/>
    <w:rsid w:val="00DA19F5"/>
    <w:rsid w:val="00DA1DED"/>
    <w:rsid w:val="00DA26A9"/>
    <w:rsid w:val="00DA275C"/>
    <w:rsid w:val="00DA46ED"/>
    <w:rsid w:val="00DA51F0"/>
    <w:rsid w:val="00DA76D9"/>
    <w:rsid w:val="00DB0AF0"/>
    <w:rsid w:val="00DB0FC3"/>
    <w:rsid w:val="00DB3287"/>
    <w:rsid w:val="00DB4B08"/>
    <w:rsid w:val="00DB5209"/>
    <w:rsid w:val="00DB53BB"/>
    <w:rsid w:val="00DB666A"/>
    <w:rsid w:val="00DB6A07"/>
    <w:rsid w:val="00DB6B75"/>
    <w:rsid w:val="00DB7186"/>
    <w:rsid w:val="00DB784D"/>
    <w:rsid w:val="00DC0B28"/>
    <w:rsid w:val="00DC18A3"/>
    <w:rsid w:val="00DC1A49"/>
    <w:rsid w:val="00DC57E7"/>
    <w:rsid w:val="00DC5BFE"/>
    <w:rsid w:val="00DC6E5D"/>
    <w:rsid w:val="00DC71AA"/>
    <w:rsid w:val="00DC7260"/>
    <w:rsid w:val="00DC74A9"/>
    <w:rsid w:val="00DD3472"/>
    <w:rsid w:val="00DD3EB7"/>
    <w:rsid w:val="00DD49A7"/>
    <w:rsid w:val="00DD5AB9"/>
    <w:rsid w:val="00DD5C88"/>
    <w:rsid w:val="00DD7C30"/>
    <w:rsid w:val="00DE26E9"/>
    <w:rsid w:val="00DE2BD8"/>
    <w:rsid w:val="00DE3BA3"/>
    <w:rsid w:val="00DE4211"/>
    <w:rsid w:val="00DE51DF"/>
    <w:rsid w:val="00DE5FED"/>
    <w:rsid w:val="00DE6994"/>
    <w:rsid w:val="00DF1103"/>
    <w:rsid w:val="00DF152C"/>
    <w:rsid w:val="00DF3515"/>
    <w:rsid w:val="00DF7C22"/>
    <w:rsid w:val="00E01DBE"/>
    <w:rsid w:val="00E03E52"/>
    <w:rsid w:val="00E04917"/>
    <w:rsid w:val="00E04A93"/>
    <w:rsid w:val="00E04BDA"/>
    <w:rsid w:val="00E05CDE"/>
    <w:rsid w:val="00E06A60"/>
    <w:rsid w:val="00E07368"/>
    <w:rsid w:val="00E07B58"/>
    <w:rsid w:val="00E103DF"/>
    <w:rsid w:val="00E11A0D"/>
    <w:rsid w:val="00E12360"/>
    <w:rsid w:val="00E123B5"/>
    <w:rsid w:val="00E124DB"/>
    <w:rsid w:val="00E13615"/>
    <w:rsid w:val="00E15122"/>
    <w:rsid w:val="00E15223"/>
    <w:rsid w:val="00E15B63"/>
    <w:rsid w:val="00E2082D"/>
    <w:rsid w:val="00E211AC"/>
    <w:rsid w:val="00E2151E"/>
    <w:rsid w:val="00E21523"/>
    <w:rsid w:val="00E224BA"/>
    <w:rsid w:val="00E2331C"/>
    <w:rsid w:val="00E24FAC"/>
    <w:rsid w:val="00E27943"/>
    <w:rsid w:val="00E314B0"/>
    <w:rsid w:val="00E31B0B"/>
    <w:rsid w:val="00E321BB"/>
    <w:rsid w:val="00E342AC"/>
    <w:rsid w:val="00E355A2"/>
    <w:rsid w:val="00E35C27"/>
    <w:rsid w:val="00E365FB"/>
    <w:rsid w:val="00E368A5"/>
    <w:rsid w:val="00E40EDC"/>
    <w:rsid w:val="00E42681"/>
    <w:rsid w:val="00E42736"/>
    <w:rsid w:val="00E42A87"/>
    <w:rsid w:val="00E447CB"/>
    <w:rsid w:val="00E45093"/>
    <w:rsid w:val="00E45542"/>
    <w:rsid w:val="00E4587F"/>
    <w:rsid w:val="00E45BED"/>
    <w:rsid w:val="00E46EC8"/>
    <w:rsid w:val="00E47052"/>
    <w:rsid w:val="00E502E6"/>
    <w:rsid w:val="00E5035A"/>
    <w:rsid w:val="00E505B5"/>
    <w:rsid w:val="00E508E1"/>
    <w:rsid w:val="00E523DA"/>
    <w:rsid w:val="00E52C71"/>
    <w:rsid w:val="00E530A9"/>
    <w:rsid w:val="00E54BA4"/>
    <w:rsid w:val="00E55237"/>
    <w:rsid w:val="00E5576C"/>
    <w:rsid w:val="00E558D7"/>
    <w:rsid w:val="00E630E1"/>
    <w:rsid w:val="00E646FE"/>
    <w:rsid w:val="00E66472"/>
    <w:rsid w:val="00E66FB6"/>
    <w:rsid w:val="00E703BE"/>
    <w:rsid w:val="00E720C8"/>
    <w:rsid w:val="00E73311"/>
    <w:rsid w:val="00E75D90"/>
    <w:rsid w:val="00E77CD5"/>
    <w:rsid w:val="00E803B3"/>
    <w:rsid w:val="00E813F7"/>
    <w:rsid w:val="00E83490"/>
    <w:rsid w:val="00E8396A"/>
    <w:rsid w:val="00E870D1"/>
    <w:rsid w:val="00E87205"/>
    <w:rsid w:val="00E873D4"/>
    <w:rsid w:val="00E90809"/>
    <w:rsid w:val="00E9083F"/>
    <w:rsid w:val="00E913C5"/>
    <w:rsid w:val="00E92146"/>
    <w:rsid w:val="00E94E52"/>
    <w:rsid w:val="00E96B74"/>
    <w:rsid w:val="00EA08A3"/>
    <w:rsid w:val="00EA0FAC"/>
    <w:rsid w:val="00EA1F17"/>
    <w:rsid w:val="00EA28A1"/>
    <w:rsid w:val="00EA3185"/>
    <w:rsid w:val="00EA3829"/>
    <w:rsid w:val="00EA4DBE"/>
    <w:rsid w:val="00EA511C"/>
    <w:rsid w:val="00EA5C2C"/>
    <w:rsid w:val="00EA5D40"/>
    <w:rsid w:val="00EA7750"/>
    <w:rsid w:val="00EB224D"/>
    <w:rsid w:val="00EB2E06"/>
    <w:rsid w:val="00EB3085"/>
    <w:rsid w:val="00EB47A4"/>
    <w:rsid w:val="00EB670C"/>
    <w:rsid w:val="00EB7E01"/>
    <w:rsid w:val="00EB7FCF"/>
    <w:rsid w:val="00EC037D"/>
    <w:rsid w:val="00EC0944"/>
    <w:rsid w:val="00EC0FF5"/>
    <w:rsid w:val="00EC1D56"/>
    <w:rsid w:val="00EC2190"/>
    <w:rsid w:val="00EC26E1"/>
    <w:rsid w:val="00EC34DA"/>
    <w:rsid w:val="00EC47BD"/>
    <w:rsid w:val="00EC496A"/>
    <w:rsid w:val="00EC4D72"/>
    <w:rsid w:val="00EC5FDE"/>
    <w:rsid w:val="00EC716C"/>
    <w:rsid w:val="00EC7333"/>
    <w:rsid w:val="00ED104E"/>
    <w:rsid w:val="00ED12BF"/>
    <w:rsid w:val="00ED16CF"/>
    <w:rsid w:val="00ED1F03"/>
    <w:rsid w:val="00ED2CA9"/>
    <w:rsid w:val="00ED33D7"/>
    <w:rsid w:val="00ED41D3"/>
    <w:rsid w:val="00ED4212"/>
    <w:rsid w:val="00ED4751"/>
    <w:rsid w:val="00ED5004"/>
    <w:rsid w:val="00ED585C"/>
    <w:rsid w:val="00ED61C9"/>
    <w:rsid w:val="00ED6890"/>
    <w:rsid w:val="00ED6CE2"/>
    <w:rsid w:val="00EE1148"/>
    <w:rsid w:val="00EE2E79"/>
    <w:rsid w:val="00EE4245"/>
    <w:rsid w:val="00EE4541"/>
    <w:rsid w:val="00EE4B24"/>
    <w:rsid w:val="00EE5378"/>
    <w:rsid w:val="00EE61A0"/>
    <w:rsid w:val="00EE6FCE"/>
    <w:rsid w:val="00EE71AA"/>
    <w:rsid w:val="00EF1A6B"/>
    <w:rsid w:val="00EF1AF5"/>
    <w:rsid w:val="00EF29C7"/>
    <w:rsid w:val="00EF35C8"/>
    <w:rsid w:val="00EF560D"/>
    <w:rsid w:val="00F005F4"/>
    <w:rsid w:val="00F0233E"/>
    <w:rsid w:val="00F02805"/>
    <w:rsid w:val="00F04218"/>
    <w:rsid w:val="00F04A95"/>
    <w:rsid w:val="00F0532A"/>
    <w:rsid w:val="00F05732"/>
    <w:rsid w:val="00F0596C"/>
    <w:rsid w:val="00F0666D"/>
    <w:rsid w:val="00F07290"/>
    <w:rsid w:val="00F11C98"/>
    <w:rsid w:val="00F1214D"/>
    <w:rsid w:val="00F12437"/>
    <w:rsid w:val="00F12650"/>
    <w:rsid w:val="00F129DB"/>
    <w:rsid w:val="00F1336F"/>
    <w:rsid w:val="00F13658"/>
    <w:rsid w:val="00F13F68"/>
    <w:rsid w:val="00F14155"/>
    <w:rsid w:val="00F15504"/>
    <w:rsid w:val="00F163A6"/>
    <w:rsid w:val="00F229EB"/>
    <w:rsid w:val="00F22C46"/>
    <w:rsid w:val="00F23D51"/>
    <w:rsid w:val="00F262C9"/>
    <w:rsid w:val="00F26366"/>
    <w:rsid w:val="00F2670D"/>
    <w:rsid w:val="00F3174B"/>
    <w:rsid w:val="00F319AB"/>
    <w:rsid w:val="00F33177"/>
    <w:rsid w:val="00F344A9"/>
    <w:rsid w:val="00F353DD"/>
    <w:rsid w:val="00F37A9F"/>
    <w:rsid w:val="00F37B0E"/>
    <w:rsid w:val="00F41574"/>
    <w:rsid w:val="00F415DA"/>
    <w:rsid w:val="00F41844"/>
    <w:rsid w:val="00F41AFC"/>
    <w:rsid w:val="00F41F97"/>
    <w:rsid w:val="00F430CF"/>
    <w:rsid w:val="00F44EF7"/>
    <w:rsid w:val="00F45C75"/>
    <w:rsid w:val="00F469E9"/>
    <w:rsid w:val="00F470B1"/>
    <w:rsid w:val="00F474BC"/>
    <w:rsid w:val="00F47705"/>
    <w:rsid w:val="00F50592"/>
    <w:rsid w:val="00F5269D"/>
    <w:rsid w:val="00F52731"/>
    <w:rsid w:val="00F52FFD"/>
    <w:rsid w:val="00F5448D"/>
    <w:rsid w:val="00F54F17"/>
    <w:rsid w:val="00F560E4"/>
    <w:rsid w:val="00F56912"/>
    <w:rsid w:val="00F56F27"/>
    <w:rsid w:val="00F5769F"/>
    <w:rsid w:val="00F57929"/>
    <w:rsid w:val="00F57DE8"/>
    <w:rsid w:val="00F57FE1"/>
    <w:rsid w:val="00F603DE"/>
    <w:rsid w:val="00F6041A"/>
    <w:rsid w:val="00F605E3"/>
    <w:rsid w:val="00F60679"/>
    <w:rsid w:val="00F609B1"/>
    <w:rsid w:val="00F611E8"/>
    <w:rsid w:val="00F6290B"/>
    <w:rsid w:val="00F62F69"/>
    <w:rsid w:val="00F641D9"/>
    <w:rsid w:val="00F644C2"/>
    <w:rsid w:val="00F646DF"/>
    <w:rsid w:val="00F64DED"/>
    <w:rsid w:val="00F674CD"/>
    <w:rsid w:val="00F67605"/>
    <w:rsid w:val="00F67BCB"/>
    <w:rsid w:val="00F71A41"/>
    <w:rsid w:val="00F72397"/>
    <w:rsid w:val="00F72458"/>
    <w:rsid w:val="00F7323E"/>
    <w:rsid w:val="00F73B11"/>
    <w:rsid w:val="00F74D2B"/>
    <w:rsid w:val="00F750C8"/>
    <w:rsid w:val="00F76227"/>
    <w:rsid w:val="00F76602"/>
    <w:rsid w:val="00F80AF5"/>
    <w:rsid w:val="00F80D27"/>
    <w:rsid w:val="00F816B1"/>
    <w:rsid w:val="00F81DFF"/>
    <w:rsid w:val="00F82A6F"/>
    <w:rsid w:val="00F83BD0"/>
    <w:rsid w:val="00F84606"/>
    <w:rsid w:val="00F84AE2"/>
    <w:rsid w:val="00F84F3C"/>
    <w:rsid w:val="00F85B68"/>
    <w:rsid w:val="00F85BBD"/>
    <w:rsid w:val="00F87A62"/>
    <w:rsid w:val="00F90C0A"/>
    <w:rsid w:val="00F9139F"/>
    <w:rsid w:val="00F94263"/>
    <w:rsid w:val="00F94AE1"/>
    <w:rsid w:val="00F94AEF"/>
    <w:rsid w:val="00F965C8"/>
    <w:rsid w:val="00FA04CF"/>
    <w:rsid w:val="00FA0C14"/>
    <w:rsid w:val="00FA1893"/>
    <w:rsid w:val="00FA3010"/>
    <w:rsid w:val="00FA35AE"/>
    <w:rsid w:val="00FA4CD2"/>
    <w:rsid w:val="00FB0187"/>
    <w:rsid w:val="00FB1342"/>
    <w:rsid w:val="00FB3795"/>
    <w:rsid w:val="00FB606D"/>
    <w:rsid w:val="00FB639B"/>
    <w:rsid w:val="00FB6695"/>
    <w:rsid w:val="00FB6D2C"/>
    <w:rsid w:val="00FB6FDE"/>
    <w:rsid w:val="00FB7FEE"/>
    <w:rsid w:val="00FC0438"/>
    <w:rsid w:val="00FC0A4A"/>
    <w:rsid w:val="00FC1DF2"/>
    <w:rsid w:val="00FC2309"/>
    <w:rsid w:val="00FC2F4C"/>
    <w:rsid w:val="00FC38B2"/>
    <w:rsid w:val="00FC3934"/>
    <w:rsid w:val="00FC3F9A"/>
    <w:rsid w:val="00FC4589"/>
    <w:rsid w:val="00FC4D02"/>
    <w:rsid w:val="00FC4E52"/>
    <w:rsid w:val="00FC72EF"/>
    <w:rsid w:val="00FC7434"/>
    <w:rsid w:val="00FC750E"/>
    <w:rsid w:val="00FC77F5"/>
    <w:rsid w:val="00FC7E66"/>
    <w:rsid w:val="00FD0B9D"/>
    <w:rsid w:val="00FD0F5C"/>
    <w:rsid w:val="00FD1487"/>
    <w:rsid w:val="00FD2CA4"/>
    <w:rsid w:val="00FD3785"/>
    <w:rsid w:val="00FD3A38"/>
    <w:rsid w:val="00FD3E07"/>
    <w:rsid w:val="00FD4352"/>
    <w:rsid w:val="00FD5888"/>
    <w:rsid w:val="00FD68DC"/>
    <w:rsid w:val="00FD69D8"/>
    <w:rsid w:val="00FD6AA1"/>
    <w:rsid w:val="00FD6AEA"/>
    <w:rsid w:val="00FD73D8"/>
    <w:rsid w:val="00FD7B48"/>
    <w:rsid w:val="00FE038C"/>
    <w:rsid w:val="00FE086D"/>
    <w:rsid w:val="00FE0D24"/>
    <w:rsid w:val="00FE0FE7"/>
    <w:rsid w:val="00FE17F7"/>
    <w:rsid w:val="00FE1EAF"/>
    <w:rsid w:val="00FE3623"/>
    <w:rsid w:val="00FE37EB"/>
    <w:rsid w:val="00FE40E1"/>
    <w:rsid w:val="00FE4218"/>
    <w:rsid w:val="00FE5882"/>
    <w:rsid w:val="00FE5B72"/>
    <w:rsid w:val="00FE6157"/>
    <w:rsid w:val="00FE68F3"/>
    <w:rsid w:val="00FE71D7"/>
    <w:rsid w:val="00FE7441"/>
    <w:rsid w:val="00FE7AED"/>
    <w:rsid w:val="00FF0E63"/>
    <w:rsid w:val="00FF4918"/>
    <w:rsid w:val="00FF54AB"/>
    <w:rsid w:val="01CC8E3F"/>
    <w:rsid w:val="025CB985"/>
    <w:rsid w:val="0677E044"/>
    <w:rsid w:val="06CBD122"/>
    <w:rsid w:val="092FF425"/>
    <w:rsid w:val="0BD39171"/>
    <w:rsid w:val="0ECC037C"/>
    <w:rsid w:val="10348511"/>
    <w:rsid w:val="16F1D9BE"/>
    <w:rsid w:val="1CF88BEE"/>
    <w:rsid w:val="1DF5813A"/>
    <w:rsid w:val="1E11EF91"/>
    <w:rsid w:val="210A3ADD"/>
    <w:rsid w:val="239CA7D6"/>
    <w:rsid w:val="2B8137EE"/>
    <w:rsid w:val="2C49FBB2"/>
    <w:rsid w:val="2D3D29EC"/>
    <w:rsid w:val="2E9ECD29"/>
    <w:rsid w:val="320F8754"/>
    <w:rsid w:val="340F4EB4"/>
    <w:rsid w:val="34425209"/>
    <w:rsid w:val="37CBC8F3"/>
    <w:rsid w:val="396D9C97"/>
    <w:rsid w:val="39DC0D1D"/>
    <w:rsid w:val="3AAF5191"/>
    <w:rsid w:val="3B40A630"/>
    <w:rsid w:val="3E678EE4"/>
    <w:rsid w:val="3ED9A002"/>
    <w:rsid w:val="3F3627FD"/>
    <w:rsid w:val="425C2102"/>
    <w:rsid w:val="43443570"/>
    <w:rsid w:val="43915BBA"/>
    <w:rsid w:val="44AF4C40"/>
    <w:rsid w:val="4686A432"/>
    <w:rsid w:val="487BCB30"/>
    <w:rsid w:val="4B6A42A9"/>
    <w:rsid w:val="4DF6D416"/>
    <w:rsid w:val="4EEF8569"/>
    <w:rsid w:val="501F4491"/>
    <w:rsid w:val="504CE34A"/>
    <w:rsid w:val="545A81B9"/>
    <w:rsid w:val="55F19B3B"/>
    <w:rsid w:val="57C6A0B0"/>
    <w:rsid w:val="5985227A"/>
    <w:rsid w:val="5AE409A1"/>
    <w:rsid w:val="5BD8DC55"/>
    <w:rsid w:val="5BE14405"/>
    <w:rsid w:val="5DDDBB41"/>
    <w:rsid w:val="5F3ECA3D"/>
    <w:rsid w:val="5F50AEEA"/>
    <w:rsid w:val="6080D899"/>
    <w:rsid w:val="6240CD37"/>
    <w:rsid w:val="62F641D0"/>
    <w:rsid w:val="63061DA0"/>
    <w:rsid w:val="69A34178"/>
    <w:rsid w:val="6C68EE09"/>
    <w:rsid w:val="6D7B00DE"/>
    <w:rsid w:val="6E7EB515"/>
    <w:rsid w:val="7053DFA8"/>
    <w:rsid w:val="7204C0C7"/>
    <w:rsid w:val="735C4FC7"/>
    <w:rsid w:val="76465D8E"/>
    <w:rsid w:val="76982F52"/>
    <w:rsid w:val="7882F46C"/>
    <w:rsid w:val="7902EDF4"/>
    <w:rsid w:val="7C67A3DB"/>
    <w:rsid w:val="7FABDBCD"/>
    <w:rsid w:val="7FFC00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7F7E14"/>
  <w15:docId w15:val="{5AD0F5A3-3015-4C6F-80D1-65A68AA6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5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C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050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A5C"/>
  </w:style>
  <w:style w:type="paragraph" w:styleId="Footer">
    <w:name w:val="footer"/>
    <w:basedOn w:val="Normal"/>
    <w:link w:val="FooterChar"/>
    <w:uiPriority w:val="99"/>
    <w:unhideWhenUsed/>
    <w:rsid w:val="00050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A5C"/>
  </w:style>
  <w:style w:type="paragraph" w:styleId="BalloonText">
    <w:name w:val="Balloon Text"/>
    <w:basedOn w:val="Normal"/>
    <w:link w:val="BalloonTextChar"/>
    <w:uiPriority w:val="99"/>
    <w:semiHidden/>
    <w:unhideWhenUsed/>
    <w:rsid w:val="009E4F6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4F63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F72458"/>
    <w:rPr>
      <w:color w:val="808080"/>
    </w:rPr>
  </w:style>
  <w:style w:type="paragraph" w:styleId="ListParagraph">
    <w:name w:val="List Paragraph"/>
    <w:basedOn w:val="Normal"/>
    <w:uiPriority w:val="34"/>
    <w:qFormat/>
    <w:rsid w:val="006560AD"/>
    <w:pPr>
      <w:ind w:left="720"/>
      <w:contextualSpacing/>
    </w:pPr>
  </w:style>
  <w:style w:type="paragraph" w:styleId="NoSpacing">
    <w:name w:val="No Spacing"/>
    <w:uiPriority w:val="1"/>
    <w:qFormat/>
    <w:rsid w:val="00DC71AA"/>
    <w:rPr>
      <w:sz w:val="22"/>
      <w:szCs w:val="22"/>
      <w:lang w:val="en-IN" w:eastAsia="en-IN"/>
    </w:rPr>
  </w:style>
  <w:style w:type="character" w:styleId="CommentReference">
    <w:name w:val="annotation reference"/>
    <w:uiPriority w:val="99"/>
    <w:semiHidden/>
    <w:unhideWhenUsed/>
    <w:rsid w:val="00970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70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6B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706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178F"/>
    <w:rPr>
      <w:sz w:val="22"/>
      <w:szCs w:val="22"/>
    </w:rPr>
  </w:style>
  <w:style w:type="character" w:styleId="Hyperlink">
    <w:name w:val="Hyperlink"/>
    <w:uiPriority w:val="99"/>
    <w:unhideWhenUsed/>
    <w:rsid w:val="008C3B7E"/>
    <w:rPr>
      <w:color w:val="0000FF"/>
      <w:u w:val="single"/>
    </w:rPr>
  </w:style>
  <w:style w:type="paragraph" w:customStyle="1" w:styleId="MDPI42tablebody">
    <w:name w:val="MDPI_4.2_table_body"/>
    <w:qFormat/>
    <w:rsid w:val="007842AB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52figure">
    <w:name w:val="MDPI_5.2_figure"/>
    <w:qFormat/>
    <w:rsid w:val="007842AB"/>
    <w:pPr>
      <w:adjustRightInd w:val="0"/>
      <w:snapToGrid w:val="0"/>
      <w:spacing w:before="240" w:after="120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696FE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character" w:customStyle="1" w:styleId="osrxxb">
    <w:name w:val="osrxxb"/>
    <w:basedOn w:val="DefaultParagraphFont"/>
    <w:rsid w:val="00FB37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727B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43D8C"/>
  </w:style>
  <w:style w:type="character" w:customStyle="1" w:styleId="pubyear">
    <w:name w:val="pubyear"/>
    <w:basedOn w:val="DefaultParagraphFont"/>
    <w:rsid w:val="00443D8C"/>
  </w:style>
  <w:style w:type="character" w:customStyle="1" w:styleId="articletitle">
    <w:name w:val="articletitle"/>
    <w:basedOn w:val="DefaultParagraphFont"/>
    <w:rsid w:val="00443D8C"/>
  </w:style>
  <w:style w:type="character" w:customStyle="1" w:styleId="vol">
    <w:name w:val="vol"/>
    <w:basedOn w:val="DefaultParagraphFont"/>
    <w:rsid w:val="00443D8C"/>
  </w:style>
  <w:style w:type="character" w:customStyle="1" w:styleId="pagefirst">
    <w:name w:val="pagefirst"/>
    <w:basedOn w:val="DefaultParagraphFont"/>
    <w:rsid w:val="00443D8C"/>
  </w:style>
  <w:style w:type="character" w:customStyle="1" w:styleId="pagelast">
    <w:name w:val="pagelast"/>
    <w:basedOn w:val="DefaultParagraphFont"/>
    <w:rsid w:val="00443D8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60F3"/>
    <w:rPr>
      <w:color w:val="605E5C"/>
      <w:shd w:val="clear" w:color="auto" w:fill="E1DFDD"/>
    </w:rPr>
  </w:style>
  <w:style w:type="paragraph" w:customStyle="1" w:styleId="articlereferencesarticlereferenceoueuh">
    <w:name w:val="articlereferences_articlereference__oueuh"/>
    <w:basedOn w:val="Normal"/>
    <w:rsid w:val="005A1C6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paragraph" w:customStyle="1" w:styleId="referencetext">
    <w:name w:val="referencetext"/>
    <w:basedOn w:val="Normal"/>
    <w:rsid w:val="005A1C6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character" w:customStyle="1" w:styleId="sep">
    <w:name w:val="sep"/>
    <w:basedOn w:val="DefaultParagraphFont"/>
    <w:rsid w:val="005A1C68"/>
  </w:style>
  <w:style w:type="character" w:customStyle="1" w:styleId="citationsource-journal">
    <w:name w:val="citation_source-journal"/>
    <w:basedOn w:val="DefaultParagraphFont"/>
    <w:rsid w:val="009C0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5205142BD4E8408567A3C2328718E8" ma:contentTypeVersion="9" ma:contentTypeDescription="Create a new document." ma:contentTypeScope="" ma:versionID="d952d7d5755cd638e98bba740f912e77">
  <xsd:schema xmlns:xsd="http://www.w3.org/2001/XMLSchema" xmlns:xs="http://www.w3.org/2001/XMLSchema" xmlns:p="http://schemas.microsoft.com/office/2006/metadata/properties" xmlns:ns3="5a410c86-0ad3-4868-a912-c62580bb494a" targetNamespace="http://schemas.microsoft.com/office/2006/metadata/properties" ma:root="true" ma:fieldsID="d55a90868010cd6eda7f74b6d7a5f52c" ns3:_="">
    <xsd:import namespace="5a410c86-0ad3-4868-a912-c62580bb49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10c86-0ad3-4868-a912-c62580bb49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ED219-A3F7-41F7-86BF-2E5A040A74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838451-45D8-426C-8E7C-68CE613EE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410c86-0ad3-4868-a912-c62580bb49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789336-8F76-47D5-BC08-C2DDEAD4AC34}">
  <ds:schemaRefs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elements/1.1/"/>
    <ds:schemaRef ds:uri="5a410c86-0ad3-4868-a912-c62580bb494a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75D6D819-F0C7-4FF8-B3EA-5AA81CA7A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36</Words>
  <Characters>2071</Characters>
  <Application>Microsoft Office Word</Application>
  <DocSecurity>0</DocSecurity>
  <Lines>345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Links>
    <vt:vector size="12" baseType="variant">
      <vt:variant>
        <vt:i4>2752621</vt:i4>
      </vt:variant>
      <vt:variant>
        <vt:i4>3</vt:i4>
      </vt:variant>
      <vt:variant>
        <vt:i4>0</vt:i4>
      </vt:variant>
      <vt:variant>
        <vt:i4>5</vt:i4>
      </vt:variant>
      <vt:variant>
        <vt:lpwstr>http://www.fao.org/</vt:lpwstr>
      </vt:variant>
      <vt:variant>
        <vt:lpwstr/>
      </vt:variant>
      <vt:variant>
        <vt:i4>1310792</vt:i4>
      </vt:variant>
      <vt:variant>
        <vt:i4>0</vt:i4>
      </vt:variant>
      <vt:variant>
        <vt:i4>0</vt:i4>
      </vt:variant>
      <vt:variant>
        <vt:i4>5</vt:i4>
      </vt:variant>
      <vt:variant>
        <vt:lpwstr>http://connect2india.com/global/Pigeon-Pea-import-to-india/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Mahesh.Pujar (ICRISAT-IN)</cp:lastModifiedBy>
  <cp:revision>7</cp:revision>
  <cp:lastPrinted>2024-04-24T06:01:00Z</cp:lastPrinted>
  <dcterms:created xsi:type="dcterms:W3CDTF">2024-05-29T10:46:00Z</dcterms:created>
  <dcterms:modified xsi:type="dcterms:W3CDTF">2024-05-2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9afa4ad5711009b40c3a90df4e7f09cd46f01462b201d4a37cc6167f9ef3de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3-04-24T18:49:51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651390f6-bf31-4a05-851d-74915d039ca5</vt:lpwstr>
  </property>
  <property fmtid="{D5CDD505-2E9C-101B-9397-08002B2CF9AE}" pid="8" name="MSIP_Label_defa4170-0d19-0005-0004-bc88714345d2_ActionId">
    <vt:lpwstr>21794b25-0bbb-41f2-8e53-033d5cf3a778</vt:lpwstr>
  </property>
  <property fmtid="{D5CDD505-2E9C-101B-9397-08002B2CF9AE}" pid="9" name="MSIP_Label_defa4170-0d19-0005-0004-bc88714345d2_ContentBits">
    <vt:lpwstr>0</vt:lpwstr>
  </property>
  <property fmtid="{D5CDD505-2E9C-101B-9397-08002B2CF9AE}" pid="10" name="ContentTypeId">
    <vt:lpwstr>0x0101003F5205142BD4E8408567A3C2328718E8</vt:lpwstr>
  </property>
</Properties>
</file>